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E6B2F" w14:textId="2E3810AC" w:rsidR="00242C0D" w:rsidRDefault="00242C0D" w:rsidP="00295E2B">
      <w:pPr>
        <w:rPr>
          <w:rFonts w:ascii="Arial" w:eastAsia="Times New Roman" w:hAnsi="Arial" w:cs="Arial"/>
          <w:b/>
          <w:sz w:val="20"/>
          <w:szCs w:val="20"/>
          <w:lang w:val="en-US" w:eastAsia="en-GB"/>
        </w:rPr>
      </w:pPr>
      <w:bookmarkStart w:id="0" w:name="_GoBack"/>
      <w:r w:rsidRPr="00A809AD"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Supplementary </w:t>
      </w:r>
      <w:r w:rsidR="00FD546A" w:rsidRPr="00A809AD">
        <w:rPr>
          <w:rFonts w:ascii="Arial" w:eastAsia="Times New Roman" w:hAnsi="Arial" w:cs="Arial"/>
          <w:b/>
          <w:sz w:val="20"/>
          <w:szCs w:val="20"/>
          <w:lang w:val="en-US" w:eastAsia="en-GB"/>
        </w:rPr>
        <w:t>Figure</w:t>
      </w:r>
      <w:r w:rsidRPr="00A809AD"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 1. Age distribution of </w:t>
      </w:r>
      <w:r w:rsidR="00D578B1" w:rsidRPr="00A809AD">
        <w:rPr>
          <w:rFonts w:ascii="Arial" w:eastAsia="Times New Roman" w:hAnsi="Arial" w:cs="Arial"/>
          <w:b/>
          <w:sz w:val="20"/>
          <w:szCs w:val="20"/>
          <w:lang w:val="en-US" w:eastAsia="en-GB"/>
        </w:rPr>
        <w:t>hiPSC</w:t>
      </w:r>
      <w:r w:rsidR="00E90E9E">
        <w:rPr>
          <w:rFonts w:ascii="Arial" w:eastAsia="Times New Roman" w:hAnsi="Arial" w:cs="Arial"/>
          <w:b/>
          <w:sz w:val="20"/>
          <w:szCs w:val="20"/>
          <w:lang w:val="en-US" w:eastAsia="en-GB"/>
        </w:rPr>
        <w:t>s</w:t>
      </w:r>
      <w:r w:rsidRPr="00A809AD">
        <w:rPr>
          <w:rFonts w:ascii="Arial" w:eastAsia="Times New Roman" w:hAnsi="Arial" w:cs="Arial"/>
          <w:b/>
          <w:sz w:val="20"/>
          <w:szCs w:val="20"/>
          <w:lang w:val="en-US" w:eastAsia="en-GB"/>
        </w:rPr>
        <w:t xml:space="preserve"> web survey participants compared to the Italian population at the January 1, 2021.</w:t>
      </w:r>
    </w:p>
    <w:bookmarkEnd w:id="0"/>
    <w:p w14:paraId="06A1771C" w14:textId="77777777" w:rsidR="00E30289" w:rsidRPr="00A809AD" w:rsidRDefault="00E30289" w:rsidP="00295E2B">
      <w:pPr>
        <w:rPr>
          <w:rFonts w:ascii="Arial" w:eastAsia="Times New Roman" w:hAnsi="Arial" w:cs="Arial"/>
          <w:b/>
          <w:sz w:val="20"/>
          <w:szCs w:val="20"/>
          <w:lang w:val="en-US" w:eastAsia="en-GB"/>
        </w:rPr>
      </w:pPr>
    </w:p>
    <w:p w14:paraId="309A44F2" w14:textId="5045EA16" w:rsidR="00FD546A" w:rsidRPr="000559B8" w:rsidRDefault="00E30289" w:rsidP="00FD546A">
      <w:pPr>
        <w:rPr>
          <w:rFonts w:ascii="Arial" w:eastAsia="Times New Roman" w:hAnsi="Arial" w:cs="Arial"/>
          <w:b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b/>
          <w:noProof/>
          <w:sz w:val="20"/>
          <w:szCs w:val="20"/>
          <w:lang w:eastAsia="en-GB"/>
        </w:rPr>
        <w:drawing>
          <wp:inline distT="0" distB="0" distL="0" distR="0" wp14:anchorId="1A8E095E" wp14:editId="1EC15C6B">
            <wp:extent cx="6295809" cy="23622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040" cy="2364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7E6A9D" w14:textId="4AF61894" w:rsidR="006B0650" w:rsidRDefault="006B0650" w:rsidP="00E64067">
      <w:pPr>
        <w:rPr>
          <w:rFonts w:ascii="Arial" w:hAnsi="Arial" w:cs="Arial"/>
          <w:b/>
          <w:sz w:val="20"/>
          <w:szCs w:val="20"/>
        </w:rPr>
        <w:sectPr w:rsidR="006B0650" w:rsidSect="0050649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69E2537" w14:textId="4329998F" w:rsidR="00207F53" w:rsidRDefault="00C17FF4" w:rsidP="00242C0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1E79C4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="001E79C4">
        <w:rPr>
          <w:rFonts w:ascii="Arial" w:hAnsi="Arial" w:cs="Arial"/>
          <w:b/>
          <w:sz w:val="20"/>
          <w:szCs w:val="20"/>
        </w:rPr>
        <w:t xml:space="preserve">. </w:t>
      </w:r>
      <w:r w:rsidR="00F63271" w:rsidRPr="000559B8">
        <w:rPr>
          <w:rFonts w:ascii="Arial" w:hAnsi="Arial" w:cs="Arial"/>
          <w:b/>
          <w:sz w:val="20"/>
          <w:szCs w:val="20"/>
        </w:rPr>
        <w:t xml:space="preserve">Comparison </w:t>
      </w:r>
      <w:r w:rsidR="00A809AD">
        <w:rPr>
          <w:rFonts w:ascii="Arial" w:hAnsi="Arial" w:cs="Arial"/>
          <w:b/>
          <w:sz w:val="20"/>
          <w:szCs w:val="20"/>
        </w:rPr>
        <w:t xml:space="preserve">of study characteristics </w:t>
      </w:r>
      <w:r w:rsidR="00F63271" w:rsidRPr="000559B8">
        <w:rPr>
          <w:rFonts w:ascii="Arial" w:hAnsi="Arial" w:cs="Arial"/>
          <w:b/>
          <w:sz w:val="20"/>
          <w:szCs w:val="20"/>
        </w:rPr>
        <w:t>between excluded and included participants</w:t>
      </w:r>
      <w:r w:rsidR="00B7604F">
        <w:rPr>
          <w:rFonts w:ascii="Arial" w:hAnsi="Arial" w:cs="Arial"/>
          <w:b/>
          <w:sz w:val="20"/>
          <w:szCs w:val="20"/>
        </w:rPr>
        <w:t xml:space="preserve"> (n=1874)</w:t>
      </w:r>
    </w:p>
    <w:p w14:paraId="58F71927" w14:textId="77777777" w:rsidR="00B7604F" w:rsidRPr="000559B8" w:rsidRDefault="00B7604F" w:rsidP="00242C0D">
      <w:pPr>
        <w:rPr>
          <w:rFonts w:ascii="Arial" w:hAnsi="Arial" w:cs="Arial"/>
          <w:b/>
          <w:sz w:val="20"/>
          <w:szCs w:val="20"/>
        </w:rPr>
      </w:pPr>
    </w:p>
    <w:tbl>
      <w:tblPr>
        <w:tblW w:w="4342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8"/>
        <w:gridCol w:w="2973"/>
        <w:gridCol w:w="824"/>
        <w:gridCol w:w="769"/>
        <w:gridCol w:w="831"/>
        <w:gridCol w:w="806"/>
      </w:tblGrid>
      <w:tr w:rsidR="006A4193" w:rsidRPr="000559B8" w14:paraId="771C670B" w14:textId="77777777" w:rsidTr="00B7604F">
        <w:trPr>
          <w:cantSplit/>
          <w:jc w:val="center"/>
        </w:trPr>
        <w:tc>
          <w:tcPr>
            <w:tcW w:w="306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421A5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3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6105894" w14:textId="77777777" w:rsidR="006A4193" w:rsidRPr="000559B8" w:rsidRDefault="00F63271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Ex</w:t>
            </w:r>
            <w:r w:rsidR="006A4193" w:rsidRPr="000559B8">
              <w:rPr>
                <w:rFonts w:ascii="Arial" w:hAnsi="Arial" w:cs="Arial"/>
                <w:b/>
                <w:sz w:val="20"/>
                <w:szCs w:val="20"/>
              </w:rPr>
              <w:t>cluded</w:t>
            </w:r>
          </w:p>
          <w:p w14:paraId="132B9F65" w14:textId="71D0DCDA" w:rsidR="00F63271" w:rsidRPr="000559B8" w:rsidRDefault="00F63271" w:rsidP="000B0C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(n=673</w:t>
            </w:r>
            <w:r w:rsidR="000B0CC2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 35.9%)</w:t>
            </w:r>
          </w:p>
        </w:tc>
        <w:tc>
          <w:tcPr>
            <w:tcW w:w="979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5B470912" w14:textId="77777777" w:rsidR="00F63271" w:rsidRPr="000559B8" w:rsidRDefault="00F63271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n</w:t>
            </w:r>
            <w:r w:rsidR="006A4193" w:rsidRPr="000559B8">
              <w:rPr>
                <w:rFonts w:ascii="Arial" w:hAnsi="Arial" w:cs="Arial"/>
                <w:b/>
                <w:sz w:val="20"/>
                <w:szCs w:val="20"/>
              </w:rPr>
              <w:t>cluded</w:t>
            </w: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B8EA11D" w14:textId="6FD19181" w:rsidR="006A4193" w:rsidRPr="000559B8" w:rsidRDefault="00F63271" w:rsidP="000B0CC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(n=1201</w:t>
            </w:r>
            <w:r w:rsidR="000B0CC2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 64.1%)</w:t>
            </w:r>
          </w:p>
        </w:tc>
      </w:tr>
      <w:tr w:rsidR="006A4193" w:rsidRPr="000559B8" w14:paraId="32B4E4F1" w14:textId="77777777" w:rsidTr="00B7604F">
        <w:trPr>
          <w:cantSplit/>
          <w:jc w:val="center"/>
        </w:trPr>
        <w:tc>
          <w:tcPr>
            <w:tcW w:w="306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0703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0DBB4DC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6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7B653A8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49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8B4380F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8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4D78418" w14:textId="77777777" w:rsidR="006A4193" w:rsidRPr="000559B8" w:rsidRDefault="006A419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</w:tr>
      <w:tr w:rsidR="006A4193" w:rsidRPr="000559B8" w14:paraId="12621525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0BFBBBA" w14:textId="625B409A" w:rsidR="006A4193" w:rsidRPr="000B0CC2" w:rsidRDefault="006A419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Gender*</w:t>
            </w:r>
          </w:p>
          <w:p w14:paraId="3691C808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B39F3E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49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F0DA2D" w14:textId="4300222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46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EEC338" w14:textId="515B768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49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C41123" w14:textId="4099A09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48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D244BB" w14:textId="5665313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A4193" w:rsidRPr="000559B8" w14:paraId="5B0D32B4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D1F891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D39C17F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C0F16B" w14:textId="1B8C877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FA45E6" w14:textId="36CA4BC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5872F4" w14:textId="0CD112C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3ED1C9" w14:textId="11D57DC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6A4193" w:rsidRPr="000559B8" w14:paraId="6230D033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45EFAD5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AC9963E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95B2B2" w14:textId="19CD265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F53F57" w14:textId="03F8C63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8BBCEF" w14:textId="3C91621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DBC583" w14:textId="39F47A0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6A4193" w:rsidRPr="000559B8" w14:paraId="6DA84756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B02FDD" w14:textId="77777777" w:rsidR="006A4193" w:rsidRPr="000B0CC2" w:rsidRDefault="006A419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28E403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C01FCE" w14:textId="4B7D24F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90FE12" w14:textId="7124362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6FE961" w14:textId="1848525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591D5B" w14:textId="20C18B0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26E62298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C599E9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6AE8099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-55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883849" w14:textId="4C0B4D6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E42607" w14:textId="2F9EC5D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93CEC2" w14:textId="7E9C3FE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6FB7C0" w14:textId="2DB4AFF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4C46DCF5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C9EACC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E417C30" w14:textId="48AF2ED4" w:rsidR="006A4193" w:rsidRPr="000559B8" w:rsidRDefault="00DF74C9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45FC62" w14:textId="71645F0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EFDEE4" w14:textId="3E3ACA6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46BFE0" w14:textId="0A16EC0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3BBABD" w14:textId="198D649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6B6769C9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59786F5" w14:textId="685A767E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Education**</w:t>
            </w:r>
          </w:p>
          <w:p w14:paraId="31214AAF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3AE1B5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Undergraduat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F1B732" w14:textId="674BAC0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0DB5DB" w14:textId="2F67869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067158" w14:textId="4E7DDB1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370E32" w14:textId="4C3474E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6A4193" w:rsidRPr="000559B8" w14:paraId="466602F8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52439F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3F9117D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Graduat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20C372" w14:textId="306ABA0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F6E0DB" w14:textId="446F255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1CEF5F" w14:textId="70A1156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4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180A18" w14:textId="3302861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6A4193" w:rsidRPr="000559B8" w14:paraId="280A93A6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8CAB6D" w14:textId="5CD812EA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Marital status</w:t>
            </w:r>
          </w:p>
          <w:p w14:paraId="79994B70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EFF589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AB4755" w14:textId="5D22AF7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DC7B6B" w14:textId="4C378BD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77954E" w14:textId="360F248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A7BE94" w14:textId="1900B0C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5DE4D6C1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8CF184E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E4295F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Civil union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1414D3" w14:textId="05A3887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6FD179" w14:textId="5352753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C3DB4E" w14:textId="15F9809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C14310" w14:textId="1259F69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22862C23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0F9EDA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4DEAE3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8CA34" w14:textId="4C9B81A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B1E829" w14:textId="170B25F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243A5E" w14:textId="391BFDD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E0214E" w14:textId="6CC99E8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033882B3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057FB75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566896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F6F4FE" w14:textId="697525A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219E72" w14:textId="1A9EAA4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C86416" w14:textId="0A17E80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B496AD" w14:textId="3BFDFA1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6A4193" w:rsidRPr="000559B8" w14:paraId="7F0294F8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FAC78C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C61A62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Widow/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EEE7E3" w14:textId="04BE886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42B179" w14:textId="0236DCC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9F7022" w14:textId="6ABC7C7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9DA7E4" w14:textId="56A10BF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6A4193" w:rsidRPr="000559B8" w14:paraId="4B918A90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19D81F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784D1A2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I prefer do not answ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6B32C8" w14:textId="6612980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87F11B" w14:textId="33EC5B5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397976" w14:textId="77E409F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F5B034" w14:textId="66FEE69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6A4193" w:rsidRPr="000559B8" w14:paraId="6FC7EFB9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7D8344" w14:textId="77777777" w:rsidR="006A4193" w:rsidRPr="000B0CC2" w:rsidRDefault="006A419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sz w:val="20"/>
                <w:szCs w:val="20"/>
              </w:rPr>
              <w:t>Occupation</w:t>
            </w: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F219015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Worker with permanent position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A1614D" w14:textId="2107165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1EA17D" w14:textId="5E4EDD6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25FC12" w14:textId="46B6731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441934" w14:textId="761600B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A4193" w:rsidRPr="000559B8" w14:paraId="1336C554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447DF2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A0A2ED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973B28" w14:textId="5107684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C55E4C" w14:textId="4FE463B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BF719C" w14:textId="1476D56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764C02" w14:textId="36457AA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6A4193" w:rsidRPr="000559B8" w14:paraId="7F9E4139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73CDFCA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5620BAB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Worker with temporary position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667D4F" w14:textId="3F95DEA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E1FF8A" w14:textId="0A2DD87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1521AF" w14:textId="518D6C0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B9F42B" w14:textId="54401A1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6A4193" w:rsidRPr="000559B8" w14:paraId="3D83D8F7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39311F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E1E7790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DD882E" w14:textId="69F987D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BE47BF" w14:textId="25816B2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D3279A" w14:textId="3E56604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A32824" w14:textId="2088B1E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244E1F93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274A56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C5B671C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8F7AE8" w14:textId="513E5F2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6AF90A" w14:textId="3302D7A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E0B78B" w14:textId="7DEF6C2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E3134" w14:textId="1D2E229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03A4BBC2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1DFDA7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D98D2CC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DBC1DD" w14:textId="6F910DB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A90888" w14:textId="0797F42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B95407" w14:textId="06F4263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D94584" w14:textId="5A73C0A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6A4193" w:rsidRPr="000559B8" w14:paraId="7670EAAE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C3AD28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AD6D3C4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86BFD4" w14:textId="2FD5072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79CF47" w14:textId="41E6982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11B786" w14:textId="349FE07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BA7CA1" w14:textId="748721A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A4193" w:rsidRPr="000559B8" w14:paraId="5AD4E110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E81EC7" w14:textId="38EC5079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Job area</w:t>
            </w:r>
            <w:r w:rsidR="00F63271"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37F1A504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54536F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11A004" w14:textId="7B69AA7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34995C" w14:textId="1B13FD4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EC4B72" w14:textId="58A0C8A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1712FB" w14:textId="5D5669A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A4193" w:rsidRPr="000559B8" w14:paraId="1DA51C9A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3CAFE73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D90613D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EF245E" w14:textId="493BE9B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5327BA" w14:textId="73E1864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27F4E5" w14:textId="72EE6C9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EAC55D" w14:textId="6A20FF36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2D3818A7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24705A0" w14:textId="50146179" w:rsidR="006A4193" w:rsidRPr="000B0CC2" w:rsidRDefault="006A419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AFC87B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Northern Italy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AAEC1A" w14:textId="37BBCAB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307DFC" w14:textId="0096A81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5DEC88" w14:textId="031054F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482243" w14:textId="392B1C8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6A4193" w:rsidRPr="000559B8" w14:paraId="38E08A86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16962F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98C68E8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Centre Italy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A17255" w14:textId="72B6211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AC0FDB" w14:textId="29083E6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E90A65" w14:textId="048A738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408342" w14:textId="642ADA0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6A4193" w:rsidRPr="000559B8" w14:paraId="648CD04E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2F194A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EE9E0DC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outhern Italy plus island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641B82" w14:textId="0D62F7C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801DEB" w14:textId="76E4918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08BC73" w14:textId="30ACB58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328030" w14:textId="4DFA883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0929451E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202172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AFD57A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Foreign countrie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9D7299" w14:textId="1F0DA2D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424A27" w14:textId="30F9849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23633B" w14:textId="61E19A6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A29698" w14:textId="5DCBFF2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6A4193" w:rsidRPr="000559B8" w14:paraId="3687C352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4D4EC4" w14:textId="2B60A205" w:rsidR="006A4193" w:rsidRPr="000B0CC2" w:rsidRDefault="006A419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sz w:val="20"/>
                <w:szCs w:val="20"/>
              </w:rPr>
              <w:t>Blood donor</w:t>
            </w: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3D377E4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AB32A2" w14:textId="07911AA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C22B4B" w14:textId="2A97A1D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03D02A" w14:textId="7E22509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55A5A9" w14:textId="2102B5B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39992DEE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5CE919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467226C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In the past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A067DE" w14:textId="6750850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BD994C" w14:textId="5BBC7DC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AED6F1" w14:textId="5F9AEB9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78CFC4" w14:textId="39BEF0D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6A4193" w:rsidRPr="000559B8" w14:paraId="6C2E8834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483C33A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DE551A7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7A3562" w14:textId="0C37E9D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5EAF8B" w14:textId="75DDB12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813127" w14:textId="0257939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3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476DDA" w14:textId="01F7485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571F430B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2C25D4" w14:textId="5C4EA4C8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Post mortem organs donation</w:t>
            </w:r>
          </w:p>
          <w:p w14:paraId="48B4286E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27FEBD0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865AF6" w14:textId="0EFC085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5C6562" w14:textId="747FAA2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AA4E85" w14:textId="1CF5789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933024" w14:textId="49D8FA3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143BEABF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5BEDE9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C2F996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No/don't know/I prefer do not answ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ED9F38" w14:textId="12444BF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021C3C" w14:textId="5E57AD2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01EB10" w14:textId="7928A50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A3804F" w14:textId="080CF31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6B6502C5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A94D98" w14:textId="05DBCCDB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Relatives and friends suffering</w:t>
            </w:r>
            <w:r w:rsidR="00E404C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from rare diseases with no cure</w:t>
            </w:r>
          </w:p>
          <w:p w14:paraId="4F12AC01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5D7430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3F1667" w14:textId="2CDB569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4B3367" w14:textId="1A9D55C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FFC2EB" w14:textId="79CA466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E59CAA" w14:textId="22A5CA2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01F1D8FA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281EA7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2CB37A" w14:textId="2CC775D0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Yes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 xml:space="preserve"> I have had experience with my loved one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EE1BBE" w14:textId="7279B0C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AB52B7" w14:textId="37C86F9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9118B7" w14:textId="4E6EDF6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6DDCFA" w14:textId="6BE4D28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6A4193" w:rsidRPr="000559B8" w14:paraId="18B80B7F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61D8E84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F1316D" w14:textId="48A09B3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Yes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 xml:space="preserve"> I have had personal experience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01FA6B" w14:textId="17B8830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F089D9" w14:textId="50B438D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E545C4" w14:textId="7AB577B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B23477" w14:textId="04AE1C4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6AF2437D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9DC447" w14:textId="5904C6B7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Religion</w:t>
            </w:r>
            <w:r w:rsidR="00F63271"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2A7FBA07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10570B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Not religious/I prefer do not answ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E7F2D2" w14:textId="26AEF60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5B5A79" w14:textId="11F0891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AAC6D2" w14:textId="02E49D9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9A5197" w14:textId="2560B02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6A4193" w:rsidRPr="000559B8" w14:paraId="26A067D6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13F59D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7C274C1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Religiou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05FF87" w14:textId="7944D76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28E224" w14:textId="5D13A1E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7861E8" w14:textId="44ABDE0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50F186" w14:textId="21BE2C7C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3EABAE1B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2BC3755" w14:textId="27484B19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Rate of information</w:t>
            </w:r>
            <w:r w:rsidR="00F63271"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39A3B9BB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190C88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028FD4" w14:textId="6DB64DB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548A5D" w14:textId="544AEB3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4CDD2A" w14:textId="07FBBFE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1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CD63C2" w14:textId="6EBAE9F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6A4193" w:rsidRPr="000559B8" w14:paraId="01E5404A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B432756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A48ECCD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At least once per week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B15728" w14:textId="3800866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69557A" w14:textId="05B7611E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00E8CA" w14:textId="710DD4F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EF3B17" w14:textId="3BC62E6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6A4193" w:rsidRPr="000559B8" w14:paraId="2D0F1AE9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DFFEE5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4270E1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Once per month or less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F168D6" w14:textId="70BF209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4FD8BE" w14:textId="35EECDB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3AECBB" w14:textId="5808CBB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989781" w14:textId="2012B6D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6A4193" w:rsidRPr="000559B8" w14:paraId="5210726B" w14:textId="77777777" w:rsidTr="001C1D2B">
        <w:trPr>
          <w:cantSplit/>
          <w:jc w:val="center"/>
        </w:trPr>
        <w:tc>
          <w:tcPr>
            <w:tcW w:w="1290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7883150" w14:textId="77777777" w:rsidR="006A4193" w:rsidRPr="000B0CC2" w:rsidRDefault="006A4193" w:rsidP="006A419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0CC2">
              <w:rPr>
                <w:rFonts w:ascii="Arial" w:hAnsi="Arial" w:cs="Arial"/>
                <w:b/>
                <w:bCs/>
                <w:sz w:val="20"/>
                <w:szCs w:val="20"/>
              </w:rPr>
              <w:t>Sources of information about news</w:t>
            </w:r>
          </w:p>
          <w:p w14:paraId="7ED8ADA4" w14:textId="77777777" w:rsidR="006A4193" w:rsidRPr="000B0CC2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98A55C7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Online newspap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098E08" w14:textId="366F31E0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9AA179" w14:textId="71D2235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316D42" w14:textId="428DA4C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93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394FB3" w14:textId="0255618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6A4193" w:rsidRPr="000559B8" w14:paraId="2B2B0C5E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C025A45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4DFC61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Printed newspap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D803FC" w14:textId="2A3A3123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1D9FDC" w14:textId="794FCA3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8A6F12" w14:textId="4AE923DD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D3EF90" w14:textId="52881E4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6A4193" w:rsidRPr="000559B8" w14:paraId="4308BE07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D864B77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09DB7E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361A48" w14:textId="5BF39F39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9B2E20" w14:textId="27562FE1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453FAA" w14:textId="5315C1BB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A845E3" w14:textId="78BAF5E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6A4193" w:rsidRPr="000559B8" w14:paraId="190648A1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16EEFD4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7F37753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3586CA" w14:textId="5669B5A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80D2D7" w14:textId="18691ECA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256BAE" w14:textId="36501AB2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A0C96D" w14:textId="0689DE95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6A4193" w:rsidRPr="000559B8" w14:paraId="794E3552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11D184A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399384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Social network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DD177A" w14:textId="01909FE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DA8C25" w14:textId="38A232B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3F45B4" w14:textId="264D09C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61D133" w14:textId="2479C417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6A4193" w:rsidRPr="000559B8" w14:paraId="7B1EA00C" w14:textId="77777777" w:rsidTr="001C1D2B">
        <w:trPr>
          <w:cantSplit/>
          <w:jc w:val="center"/>
        </w:trPr>
        <w:tc>
          <w:tcPr>
            <w:tcW w:w="1290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8609003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B819B6E" w14:textId="77777777" w:rsidR="006A4193" w:rsidRPr="000559B8" w:rsidRDefault="006A4193" w:rsidP="006A41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9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634AAB7" w14:textId="24048EB8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6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D8633ED" w14:textId="1E2FAB8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49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082F846" w14:textId="0CF79FE4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8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B7B3B7E" w14:textId="41B5C12F" w:rsidR="006A4193" w:rsidRPr="000559B8" w:rsidRDefault="006A4193" w:rsidP="001C1D2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</w:tbl>
    <w:p w14:paraId="3B131E4A" w14:textId="77777777" w:rsidR="006A4193" w:rsidRPr="000559B8" w:rsidRDefault="006A4193" w:rsidP="00B7604F">
      <w:pPr>
        <w:ind w:left="851"/>
        <w:rPr>
          <w:rFonts w:ascii="Arial" w:hAnsi="Arial" w:cs="Arial"/>
          <w:i/>
          <w:sz w:val="20"/>
          <w:szCs w:val="20"/>
        </w:rPr>
      </w:pPr>
      <w:r w:rsidRPr="000559B8">
        <w:rPr>
          <w:rFonts w:ascii="Arial" w:hAnsi="Arial" w:cs="Arial"/>
          <w:i/>
          <w:sz w:val="20"/>
          <w:szCs w:val="20"/>
        </w:rPr>
        <w:t>Row percentages</w:t>
      </w:r>
    </w:p>
    <w:p w14:paraId="677DDB84" w14:textId="777EF9BC" w:rsidR="006A4193" w:rsidRPr="000559B8" w:rsidRDefault="00AC1821" w:rsidP="00B7604F">
      <w:pPr>
        <w:ind w:left="851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p</w:t>
      </w:r>
      <w:r w:rsidR="006A4193"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="006A4193" w:rsidRPr="000559B8">
        <w:rPr>
          <w:rFonts w:ascii="Arial" w:hAnsi="Arial" w:cs="Arial"/>
          <w:i/>
          <w:sz w:val="20"/>
          <w:szCs w:val="20"/>
        </w:rPr>
        <w:t>0.05</w:t>
      </w:r>
      <w:r w:rsidR="00695513">
        <w:rPr>
          <w:rFonts w:ascii="Arial" w:hAnsi="Arial" w:cs="Arial"/>
          <w:i/>
          <w:sz w:val="20"/>
          <w:szCs w:val="20"/>
        </w:rPr>
        <w:t>.</w:t>
      </w:r>
      <w:r w:rsidR="006A4193" w:rsidRPr="000559B8">
        <w:rPr>
          <w:rFonts w:ascii="Arial" w:hAnsi="Arial" w:cs="Arial"/>
          <w:i/>
          <w:sz w:val="20"/>
          <w:szCs w:val="20"/>
        </w:rPr>
        <w:t xml:space="preserve"> **</w:t>
      </w:r>
      <w:r>
        <w:rPr>
          <w:rFonts w:ascii="Arial" w:hAnsi="Arial" w:cs="Arial"/>
          <w:i/>
          <w:sz w:val="20"/>
          <w:szCs w:val="20"/>
        </w:rPr>
        <w:t>p</w:t>
      </w:r>
      <w:r w:rsidR="006A4193"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="006A4193" w:rsidRPr="000559B8">
        <w:rPr>
          <w:rFonts w:ascii="Arial" w:hAnsi="Arial" w:cs="Arial"/>
          <w:i/>
          <w:sz w:val="20"/>
          <w:szCs w:val="20"/>
        </w:rPr>
        <w:t>0.001</w:t>
      </w:r>
    </w:p>
    <w:p w14:paraId="29E054C4" w14:textId="77777777" w:rsidR="006A4193" w:rsidRPr="000559B8" w:rsidRDefault="006A4193" w:rsidP="00242C0D">
      <w:pPr>
        <w:rPr>
          <w:rFonts w:ascii="Arial" w:hAnsi="Arial" w:cs="Arial"/>
          <w:b/>
          <w:sz w:val="20"/>
          <w:szCs w:val="20"/>
        </w:rPr>
      </w:pPr>
    </w:p>
    <w:p w14:paraId="7642B25D" w14:textId="77777777" w:rsidR="00A809AD" w:rsidRPr="00C17FF4" w:rsidRDefault="00A809AD" w:rsidP="00A809AD">
      <w:pPr>
        <w:ind w:left="426"/>
        <w:rPr>
          <w:rFonts w:ascii="Arial" w:hAnsi="Arial" w:cs="Arial"/>
          <w:i/>
          <w:strike/>
          <w:sz w:val="20"/>
          <w:szCs w:val="20"/>
        </w:rPr>
      </w:pPr>
    </w:p>
    <w:p w14:paraId="5D0EC465" w14:textId="77777777" w:rsidR="004E0010" w:rsidRDefault="004E0010" w:rsidP="00A809AD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</w:p>
    <w:p w14:paraId="515D3156" w14:textId="77777777" w:rsidR="004E0010" w:rsidRDefault="004E0010" w:rsidP="00A809AD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</w:p>
    <w:p w14:paraId="7F3A92C5" w14:textId="77777777" w:rsidR="004E0010" w:rsidRDefault="004E0010" w:rsidP="00A809AD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</w:p>
    <w:p w14:paraId="00903D6A" w14:textId="77777777" w:rsidR="00A809AD" w:rsidRDefault="00A809AD" w:rsidP="00242C0D">
      <w:pPr>
        <w:rPr>
          <w:rFonts w:ascii="Arial" w:hAnsi="Arial" w:cs="Arial"/>
          <w:b/>
          <w:sz w:val="20"/>
          <w:szCs w:val="20"/>
        </w:rPr>
      </w:pPr>
    </w:p>
    <w:p w14:paraId="3890C68D" w14:textId="77777777" w:rsidR="00A809AD" w:rsidRDefault="00A809AD" w:rsidP="00242C0D">
      <w:pPr>
        <w:rPr>
          <w:rFonts w:ascii="Arial" w:hAnsi="Arial" w:cs="Arial"/>
          <w:b/>
          <w:sz w:val="20"/>
          <w:szCs w:val="20"/>
        </w:rPr>
      </w:pPr>
    </w:p>
    <w:p w14:paraId="251DEE29" w14:textId="77777777" w:rsidR="00A809AD" w:rsidRDefault="00A809AD" w:rsidP="00242C0D">
      <w:pPr>
        <w:rPr>
          <w:rFonts w:ascii="Arial" w:hAnsi="Arial" w:cs="Arial"/>
          <w:b/>
          <w:sz w:val="20"/>
          <w:szCs w:val="20"/>
        </w:rPr>
      </w:pPr>
    </w:p>
    <w:p w14:paraId="7C8B8980" w14:textId="77777777" w:rsidR="00C17FF4" w:rsidRDefault="00C17FF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F4BC607" w14:textId="57C1C7E3" w:rsidR="00242C0D" w:rsidRPr="00BF2876" w:rsidRDefault="006219D3" w:rsidP="00242C0D">
      <w:pPr>
        <w:rPr>
          <w:rFonts w:ascii="Arial" w:hAnsi="Arial" w:cs="Arial"/>
          <w:b/>
          <w:sz w:val="20"/>
          <w:szCs w:val="20"/>
        </w:rPr>
      </w:pPr>
      <w:r w:rsidRPr="00B71760">
        <w:rPr>
          <w:rFonts w:ascii="Arial" w:hAnsi="Arial" w:cs="Arial"/>
          <w:b/>
          <w:sz w:val="20"/>
          <w:szCs w:val="20"/>
        </w:rPr>
        <w:t xml:space="preserve">Supplementary </w:t>
      </w:r>
      <w:r w:rsidR="00242C0D" w:rsidRPr="00B71760">
        <w:rPr>
          <w:rFonts w:ascii="Arial" w:hAnsi="Arial" w:cs="Arial"/>
          <w:b/>
          <w:sz w:val="20"/>
          <w:szCs w:val="20"/>
        </w:rPr>
        <w:t xml:space="preserve">Table </w:t>
      </w:r>
      <w:r w:rsidRPr="00B71760">
        <w:rPr>
          <w:rFonts w:ascii="Arial" w:hAnsi="Arial" w:cs="Arial"/>
          <w:b/>
          <w:sz w:val="20"/>
          <w:szCs w:val="20"/>
        </w:rPr>
        <w:t>2</w:t>
      </w:r>
      <w:r w:rsidR="00242C0D" w:rsidRPr="00B71760">
        <w:rPr>
          <w:rFonts w:ascii="Arial" w:hAnsi="Arial" w:cs="Arial"/>
          <w:b/>
          <w:sz w:val="20"/>
          <w:szCs w:val="20"/>
        </w:rPr>
        <w:t>.  Individuals’ characteristics of the study participants by response to question 4 “</w:t>
      </w:r>
      <w:r w:rsidR="00B71760" w:rsidRPr="008C29D0">
        <w:rPr>
          <w:rFonts w:ascii="Arial" w:hAnsi="Arial" w:cs="Arial"/>
          <w:b/>
          <w:color w:val="000000"/>
          <w:sz w:val="20"/>
          <w:szCs w:val="20"/>
        </w:rPr>
        <w:t>I would donate a blood sample for the generation of hiPSCs to treat only my relatives, close friends or me</w:t>
      </w:r>
      <w:r w:rsidR="00242C0D" w:rsidRPr="0025673A">
        <w:rPr>
          <w:rFonts w:ascii="Arial" w:hAnsi="Arial" w:cs="Arial"/>
          <w:b/>
          <w:sz w:val="20"/>
          <w:szCs w:val="20"/>
        </w:rPr>
        <w:t>“ (n=1</w:t>
      </w:r>
      <w:r w:rsidR="00E15913" w:rsidRPr="0025673A">
        <w:rPr>
          <w:rFonts w:ascii="Arial" w:hAnsi="Arial" w:cs="Arial"/>
          <w:b/>
          <w:sz w:val="20"/>
          <w:szCs w:val="20"/>
        </w:rPr>
        <w:t>201</w:t>
      </w:r>
      <w:r w:rsidR="00FB146F" w:rsidRPr="0025673A">
        <w:rPr>
          <w:rFonts w:ascii="Arial" w:hAnsi="Arial" w:cs="Arial"/>
          <w:b/>
          <w:sz w:val="20"/>
          <w:szCs w:val="20"/>
        </w:rPr>
        <w:t>,</w:t>
      </w:r>
      <w:r w:rsidR="00E15913" w:rsidRPr="0025673A">
        <w:rPr>
          <w:rFonts w:ascii="Arial" w:hAnsi="Arial" w:cs="Arial"/>
          <w:b/>
          <w:sz w:val="20"/>
          <w:szCs w:val="20"/>
        </w:rPr>
        <w:t xml:space="preserve"> 64.1%</w:t>
      </w:r>
      <w:r w:rsidR="00242C0D" w:rsidRPr="0025673A">
        <w:rPr>
          <w:rFonts w:ascii="Arial" w:hAnsi="Arial" w:cs="Arial"/>
          <w:b/>
          <w:sz w:val="20"/>
          <w:szCs w:val="20"/>
        </w:rPr>
        <w:t>)</w:t>
      </w:r>
    </w:p>
    <w:tbl>
      <w:tblPr>
        <w:tblW w:w="4086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2"/>
        <w:gridCol w:w="1855"/>
        <w:gridCol w:w="760"/>
        <w:gridCol w:w="708"/>
        <w:gridCol w:w="764"/>
        <w:gridCol w:w="743"/>
        <w:gridCol w:w="768"/>
        <w:gridCol w:w="708"/>
      </w:tblGrid>
      <w:tr w:rsidR="00F97A5D" w:rsidRPr="000559B8" w14:paraId="5748088B" w14:textId="77777777" w:rsidTr="00FB146F">
        <w:trPr>
          <w:cantSplit/>
          <w:jc w:val="center"/>
        </w:trPr>
        <w:tc>
          <w:tcPr>
            <w:tcW w:w="1976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8CEF0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2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4957A1C8" w14:textId="4205FDDB" w:rsidR="00F97A5D" w:rsidRPr="000559B8" w:rsidRDefault="003014C3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disagree</w:t>
            </w:r>
            <w:r w:rsidR="000B0CC2">
              <w:rPr>
                <w:rFonts w:ascii="Arial" w:hAnsi="Arial" w:cs="Arial"/>
                <w:b/>
                <w:sz w:val="20"/>
                <w:szCs w:val="20"/>
              </w:rPr>
              <w:t xml:space="preserve"> (n=1033, 86.0%)</w:t>
            </w:r>
          </w:p>
        </w:tc>
        <w:tc>
          <w:tcPr>
            <w:tcW w:w="1042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41E65245" w14:textId="4AA0F530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Don't know</w:t>
            </w:r>
            <w:r w:rsidR="000B0CC2">
              <w:rPr>
                <w:rFonts w:ascii="Arial" w:hAnsi="Arial" w:cs="Arial"/>
                <w:b/>
                <w:sz w:val="20"/>
                <w:szCs w:val="20"/>
              </w:rPr>
              <w:t xml:space="preserve"> (n=63, 5.2%)</w:t>
            </w:r>
          </w:p>
        </w:tc>
        <w:tc>
          <w:tcPr>
            <w:tcW w:w="970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3BEEE806" w14:textId="1707A51E" w:rsidR="00F97A5D" w:rsidRPr="000559B8" w:rsidRDefault="003014C3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agree</w:t>
            </w:r>
            <w:r w:rsidR="000B0CC2">
              <w:rPr>
                <w:rFonts w:ascii="Arial" w:hAnsi="Arial" w:cs="Arial"/>
                <w:b/>
                <w:sz w:val="20"/>
                <w:szCs w:val="20"/>
              </w:rPr>
              <w:t xml:space="preserve"> (n=105, 8.7%)</w:t>
            </w:r>
          </w:p>
        </w:tc>
      </w:tr>
      <w:tr w:rsidR="00F97A5D" w:rsidRPr="000559B8" w14:paraId="602E4B31" w14:textId="77777777" w:rsidTr="00FB146F">
        <w:trPr>
          <w:cantSplit/>
          <w:jc w:val="center"/>
        </w:trPr>
        <w:tc>
          <w:tcPr>
            <w:tcW w:w="197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9896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3F66F09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8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00E7D1E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6E2CCDE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1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5DA1E17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BC13018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4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D5EFD76" w14:textId="77777777" w:rsidR="00F97A5D" w:rsidRPr="000559B8" w:rsidRDefault="00F97A5D" w:rsidP="00F97A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</w:tr>
      <w:tr w:rsidR="003014C3" w:rsidRPr="000559B8" w14:paraId="50541EE2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0780E6" w14:textId="77777777" w:rsidR="003014C3" w:rsidRPr="000559B8" w:rsidRDefault="003014C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  <w:p w14:paraId="19E8D930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E0D3F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524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316AAD" w14:textId="5EDF337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48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D6398D" w14:textId="0F0E76A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6AB3BB" w14:textId="33F2AB5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1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7E0126" w14:textId="4BF89F7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FEDE27" w14:textId="71E7F18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4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9D65B8" w14:textId="3600733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3014C3" w:rsidRPr="000559B8" w14:paraId="21456A0C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31922D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C1AC86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048B42" w14:textId="6F72B82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C5F6978" w14:textId="27A7240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5E2299" w14:textId="43031EB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6200C0" w14:textId="6776A11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C3B64A" w14:textId="1958F15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352E7D" w14:textId="52CF3E3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3014C3" w:rsidRPr="000559B8" w14:paraId="1C87E8EE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0212C4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D96E331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96772F" w14:textId="537FA45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67429B" w14:textId="3296216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7309F4" w14:textId="7FC0299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51A0B7" w14:textId="7D71CB5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8F8CD5" w14:textId="1CFBFFE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1AA710" w14:textId="50DC4F7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3014C3" w:rsidRPr="000559B8" w14:paraId="6794A875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4FFBD51" w14:textId="73D99648" w:rsidR="003014C3" w:rsidRPr="000559B8" w:rsidRDefault="003014C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Age*</w:t>
            </w: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0E9184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F11434" w14:textId="0084643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A0B88D" w14:textId="1AC6585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D4E9C1" w14:textId="76178C1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187B49" w14:textId="4860015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3E8832" w14:textId="753E97E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FBB67D" w14:textId="5F4F8B4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3014C3" w:rsidRPr="000559B8" w14:paraId="4AE88DB5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0F828B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0FF9D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36-55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F19EA6" w14:textId="502DB59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6040D0" w14:textId="13A1B15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A344CD" w14:textId="7C59C2E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93531F" w14:textId="353CEEC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E8C69E" w14:textId="415A38A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188D10" w14:textId="104F87E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3014C3" w:rsidRPr="000559B8" w14:paraId="00F4D7D0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912C00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51CE46" w14:textId="03A45B74" w:rsidR="003014C3" w:rsidRPr="00695513" w:rsidRDefault="00DF74C9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6317D7" w14:textId="541E13F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9666BA" w14:textId="53373C7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EFBC52" w14:textId="7EE3672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186BF5" w14:textId="0B6DF6D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F26B80" w14:textId="16B1E6A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12CAA5" w14:textId="67E32BA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3014C3" w:rsidRPr="000559B8" w14:paraId="4FED1004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07FF0F" w14:textId="7D674C2D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Education**</w:t>
            </w:r>
          </w:p>
          <w:p w14:paraId="69D0BAA4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79502D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dergraduat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9BB797" w14:textId="00C87FD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DF1DDB" w14:textId="7B401F3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893A19" w14:textId="6301B76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8674E6" w14:textId="393CC7B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3F6EA7" w14:textId="1DF0913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84C101" w14:textId="6150F7D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135BE366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48C3C53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F311F3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Graduat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0449ED" w14:textId="543EBBE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950135" w14:textId="4952F85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5C2E9D" w14:textId="21ACFE3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750724" w14:textId="1226FFE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9FBC34" w14:textId="3258D48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0405B5" w14:textId="59E3C63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3014C3" w:rsidRPr="000559B8" w14:paraId="2A959598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2F703C" w14:textId="7EE25CA5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Marital status*</w:t>
            </w:r>
          </w:p>
          <w:p w14:paraId="01F17FC6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8BF7778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56F456" w14:textId="4204358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E86B80" w14:textId="1938EEB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70C253" w14:textId="5E20282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DBC62A" w14:textId="42F8B6C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4E1531" w14:textId="46C5D8A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8FF423" w14:textId="5A4FAFC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2D525ECD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98A882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85573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ivil union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6FF0F0" w14:textId="0DD57FD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7AE8C0" w14:textId="3AE4333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3FE51D" w14:textId="7BB010C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4581CC" w14:textId="4A17C57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91370B" w14:textId="7883416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F962DB" w14:textId="32813B4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3014C3" w:rsidRPr="000559B8" w14:paraId="316F6FF5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0B9FE2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0190E4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207B54" w14:textId="0D158A8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283322" w14:textId="2B10159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3E9597" w14:textId="0271E83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FD8D9C" w14:textId="7CC8278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2E65A6" w14:textId="2B5656B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FE722F" w14:textId="32903BB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3014C3" w:rsidRPr="000559B8" w14:paraId="5ED61A9B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B26DFA6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D5EAE62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54BF96" w14:textId="7FC8718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46E376" w14:textId="279574D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911D61" w14:textId="5D3AA5F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20E149" w14:textId="1490522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6F9F8F" w14:textId="79894FA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491C79" w14:textId="299C756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3014C3" w:rsidRPr="000559B8" w14:paraId="79B18BC2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C7A58B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4269B4A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idow/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203EE6" w14:textId="3F20076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19CF4E" w14:textId="1B0E157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329D56" w14:textId="2E06BF5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CA8FFD" w14:textId="53ACFDF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0282AD" w14:textId="5C12DB8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5BFACF" w14:textId="129ABED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3014C3" w:rsidRPr="000559B8" w14:paraId="6725C551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4B8EA5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AC273C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 prefer do not answ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69F3BA" w14:textId="7C0976D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B7F29F" w14:textId="34B6419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E3A59C" w14:textId="3B9587F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55486F" w14:textId="17967BA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C8A06B" w14:textId="39D7CAB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BEF766" w14:textId="7FB57F3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3014C3" w:rsidRPr="000559B8" w14:paraId="0754A9A3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0F9649" w14:textId="4D092159" w:rsidR="003014C3" w:rsidRPr="000559B8" w:rsidRDefault="003014C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Occupation*</w:t>
            </w: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4052A8B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permanent position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3DB690" w14:textId="7047525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91A8A0" w14:textId="36DA558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FED4B2" w14:textId="626618C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3290F3" w14:textId="0978D1E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EF7D69" w14:textId="5DB287B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AB1BC1" w14:textId="789124D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15506308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5FC829E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2BCE46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953C54" w14:textId="7EB86C6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3847BE" w14:textId="63AC076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252D14" w14:textId="091161C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3EFEB5" w14:textId="26219A9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BE2034" w14:textId="162AAFF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E61215" w14:textId="7E2A218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65D97163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F3F49C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FBEDA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temporary position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DA2F08" w14:textId="5988DEF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4B4BCD" w14:textId="4D8FA7B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A7E818" w14:textId="6EEE7FF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7F947F" w14:textId="11EE7C4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709351" w14:textId="4DB4599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D079B1" w14:textId="78A7B25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3014C3" w:rsidRPr="000559B8" w14:paraId="4A06667C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DFC6FE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0E1EAEB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FE21BF" w14:textId="413DBB8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617734" w14:textId="4F7B435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26BF0F" w14:textId="1ABE239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7C92FD" w14:textId="2E6DB07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1FED5F" w14:textId="4E46427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E219D9" w14:textId="6CF7BB2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014F1C26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29675EA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368E2B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F8BA58" w14:textId="2640E35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11C10D" w14:textId="09037AA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27C599" w14:textId="1C63EF3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D44910" w14:textId="1DC7975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03B36B" w14:textId="4939918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06EA17" w14:textId="1E81FB3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3014C3" w:rsidRPr="000559B8" w14:paraId="169C72AC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F77C3A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6598AA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9EB051" w14:textId="060A163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DEBEF5" w14:textId="5ADDA09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50AB4C" w14:textId="446DA1D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C86AD6" w14:textId="3A4E236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B760B2" w14:textId="7878F85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05550B" w14:textId="532BE3B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3014C3" w:rsidRPr="000559B8" w14:paraId="38C5EF18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E7E4B7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D3DE4B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7D49EE" w14:textId="69DD26B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8A0182" w14:textId="239B5A5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68AE19" w14:textId="16B9EBE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EBAEB3" w14:textId="245335F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99FD04" w14:textId="5CD6EA2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8C6330" w14:textId="483A3BF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3014C3" w:rsidRPr="000559B8" w14:paraId="01D29D64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C725093" w14:textId="77777777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Job area</w:t>
            </w:r>
          </w:p>
          <w:p w14:paraId="6889DD9C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078B15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6F5D34" w14:textId="7E8FBD2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574CB1" w14:textId="09865BD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25C9A3" w14:textId="1324520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B559EB" w14:textId="2114E8D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474ED5" w14:textId="1985090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A81FA4" w14:textId="4F8EA58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7931F4DF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7ECAB65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D77FFA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97C92F" w14:textId="5542A96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0DCFA7" w14:textId="6C222FC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E40502" w14:textId="06383C1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A0FCED" w14:textId="7ED8E43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13CE23" w14:textId="1AF9932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D7FDD8" w14:textId="150DA0A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3014C3" w:rsidRPr="000559B8" w14:paraId="132A133B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8C1211" w14:textId="77777777" w:rsidR="003014C3" w:rsidRPr="000559B8" w:rsidRDefault="003014C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9DC95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rthern Italy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425DDB" w14:textId="5249843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178495" w14:textId="6AEA008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4622CA" w14:textId="6B678E4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B19758" w14:textId="0E98054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07DD65" w14:textId="2CA19A1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C517AD" w14:textId="0447365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3014C3" w:rsidRPr="000559B8" w14:paraId="33F262C4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306792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C021B2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entre Italy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D8ECE8" w14:textId="20B8525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05413E" w14:textId="19CD08F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A4D3E0" w14:textId="2CBC0C6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60DE84" w14:textId="501B3C9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4532E3" w14:textId="2ACFAE7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BE0C80" w14:textId="0D6B0FD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7602352B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C3D1FE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5BE07B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uthern Italy plus island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BF950B" w14:textId="38524F5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C58FF9" w14:textId="0082C26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314083" w14:textId="61A212F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84C180" w14:textId="750C5C9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001228" w14:textId="4DAA569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C56D63" w14:textId="6347793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7D235697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BEBA64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016D44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Foreign countrie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C98280" w14:textId="2BB6DF5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A03633" w14:textId="1E2396A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4C2A3A" w14:textId="195A21A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FCDBE6" w14:textId="079CAC5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8CBE87" w14:textId="7B4E1BB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760ED1" w14:textId="6C019FC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727DDD8A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FBDE9EC" w14:textId="77777777" w:rsidR="003014C3" w:rsidRPr="000559B8" w:rsidRDefault="003014C3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Blood donor</w:t>
            </w: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C3E15E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A9BCCC" w14:textId="18BBB35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BCBC4C" w14:textId="4EE8778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906F73" w14:textId="532052B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105F54" w14:textId="1CD8AFD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25D71B" w14:textId="569AFE8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BA0C7C" w14:textId="798AEE9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3014C3" w:rsidRPr="000559B8" w14:paraId="657C942F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A8F7EF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A3C6EF5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n the past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796C64" w14:textId="5AFB90A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402BCB" w14:textId="62A6145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DCE124" w14:textId="499C158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B5E61E" w14:textId="55D7970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49BDAE" w14:textId="03A80D0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FE7934" w14:textId="3463B3F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3014C3" w:rsidRPr="000559B8" w14:paraId="277754DE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74DB62C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52B3C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C82553" w14:textId="792EE41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4CAC01" w14:textId="0E428E5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6F8DCF" w14:textId="21B0985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A02A2D" w14:textId="39005E6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7EAA02" w14:textId="724845B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4CE844" w14:textId="770D458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6EADDE09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7FF8C29" w14:textId="72513376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Post mortem organs donation**</w:t>
            </w:r>
          </w:p>
          <w:p w14:paraId="11B0CDA0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CD269A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4EB39E" w14:textId="15494D1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7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4D8DCA" w14:textId="4F3FBB3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454C9D" w14:textId="3263CBE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98C86E" w14:textId="5C3370A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4DC993" w14:textId="4318F13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3AED4A" w14:textId="139D96F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3014C3" w:rsidRPr="000559B8" w14:paraId="27DF75A8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2BFB47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539DF1" w14:textId="3D77E1C4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/don't know/I prefer do not answ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DF2DE0" w14:textId="29F35E6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EF9FA6" w14:textId="17FA924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CC82C3" w14:textId="688547E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C15C69" w14:textId="3F2F865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0325B9" w14:textId="1D4C1B1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CB1488" w14:textId="59BCE16A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59D2C7E4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2B1761D" w14:textId="303037CB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atives and friends suffering from rare diseases with no cure*</w:t>
            </w:r>
          </w:p>
          <w:p w14:paraId="2D0D0656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B8D5E0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F1DAE7" w14:textId="04B4DCA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3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67924E" w14:textId="7F6BD68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6491A0" w14:textId="5F1FD44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33986B" w14:textId="40DFCC8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6B0CEC" w14:textId="4217991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DBA195" w14:textId="6047239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3014C3" w:rsidRPr="000559B8" w14:paraId="7B915F46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4B4BDA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A98B64" w14:textId="153D363C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experience with my loved one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5540B7" w14:textId="680E17A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A06799" w14:textId="529C1D0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B33E7D" w14:textId="3F40B20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70F616" w14:textId="6D1DAFD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9D7812" w14:textId="3260AEE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14085A" w14:textId="06A2F25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5A11EE52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30106EE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738DBD" w14:textId="306B73EF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personal experience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1144C1" w14:textId="4BD1CAB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8789B1" w14:textId="55946F2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B9FC27" w14:textId="0DC25F7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0B4E7F" w14:textId="3578BE2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CF07F2" w14:textId="36B7371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70B665" w14:textId="164079F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3014C3" w:rsidRPr="000559B8" w14:paraId="61F3F6D9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CF0B161" w14:textId="44D93F63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igion**</w:t>
            </w:r>
          </w:p>
          <w:p w14:paraId="38D1BE2A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7928B3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t religious/I prefer do not answ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1B33E6" w14:textId="4748BC5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A29C01" w14:textId="39501BC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47949A" w14:textId="2BE7DDD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1CAFAF" w14:textId="6E5D37C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8CC150" w14:textId="0CF6982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E0F3C0" w14:textId="603664B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3014C3" w:rsidRPr="000559B8" w14:paraId="312CE792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51C476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EAD6B5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ligiou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3BB08D" w14:textId="320079B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F0E00D" w14:textId="289FCDB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D0097F" w14:textId="6DB7774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091E82" w14:textId="59A9FB3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4451B" w14:textId="2FE923C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3BFB84" w14:textId="5B307C7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58931D71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BCA62E" w14:textId="5D618E3B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ate of information*</w:t>
            </w:r>
          </w:p>
          <w:p w14:paraId="3A3FF9E5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628F19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1881CE" w14:textId="14B3AAB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389FDE" w14:textId="68097E8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59CDEF" w14:textId="2F439CD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3E0BD6" w14:textId="1E01DEE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58EB8F" w14:textId="3AC46F8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51861F" w14:textId="0F881F3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3014C3" w:rsidRPr="000559B8" w14:paraId="17EEDB2A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DD4B26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A98B524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At least once per week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69F2BB" w14:textId="7110352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91C2CE" w14:textId="637C0D8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EB2EA2" w14:textId="777E9D3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68AF82" w14:textId="645E35D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21B99B" w14:textId="7C67D11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DA7608" w14:textId="38DD568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3014C3" w:rsidRPr="000559B8" w14:paraId="4307390D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15A8DF5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04D695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ce per month or less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A8DF28" w14:textId="3BB6C45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85D0E2" w14:textId="364116E7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AB2F4A" w14:textId="328B964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4204C5" w14:textId="18B2166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BDE012" w14:textId="3AEDE4C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49D89A" w14:textId="7388CF8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3014C3" w:rsidRPr="000559B8" w14:paraId="4B4DB86A" w14:textId="77777777" w:rsidTr="00FB146F">
        <w:trPr>
          <w:cantSplit/>
          <w:jc w:val="center"/>
        </w:trPr>
        <w:tc>
          <w:tcPr>
            <w:tcW w:w="1034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7248EE8" w14:textId="7DF19A2F" w:rsidR="003014C3" w:rsidRPr="000559B8" w:rsidRDefault="003014C3" w:rsidP="003014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Sources of information about news</w:t>
            </w:r>
            <w:r w:rsidR="00226401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  <w:p w14:paraId="208B02F8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FDAFC6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line newspap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4D03F1" w14:textId="40DD265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9CF331" w14:textId="65E153F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2A72F2" w14:textId="3D6E250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888713" w14:textId="08B4B1F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B2E9F3" w14:textId="344104B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C5E778" w14:textId="4F9458E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3014C3" w:rsidRPr="000559B8" w14:paraId="5F2A59F7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FA8A1D5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35554BB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Printed newspap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A03038" w14:textId="6563AE2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66CD94" w14:textId="0FD643F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993A3" w14:textId="42022114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D1AB22" w14:textId="10242E6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9F05CD" w14:textId="516D4052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AE6A22" w14:textId="42399C8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3014C3" w:rsidRPr="000559B8" w14:paraId="6BF88178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6CA3ABC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3C2E9D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D521A9" w14:textId="07F84CB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794E6D" w14:textId="5898AE3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C27329" w14:textId="2FB9E25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C88AEB" w14:textId="5A88DD4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86147D" w14:textId="31C6EC7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CCFC50" w14:textId="673DCC3F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3014C3" w:rsidRPr="000559B8" w14:paraId="470CFBE6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78BD4E7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736296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99BE9B" w14:textId="13ACA3B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31F6EF" w14:textId="24BABB1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DAF243" w14:textId="5AAA4AE1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8CBA18" w14:textId="275D93B9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CC2F0B" w14:textId="039BFE6C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358A71" w14:textId="27DD043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3014C3" w:rsidRPr="000559B8" w14:paraId="5D9995CB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8288124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4EF3312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cial network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871016" w14:textId="42158A10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80C799" w14:textId="7AC69E33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762DD8" w14:textId="727ED93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C99B92" w14:textId="6C537CC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6223A8" w14:textId="0D0335D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FEA1FF" w14:textId="0D3F6E6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3014C3" w:rsidRPr="000559B8" w14:paraId="3C8AC4EC" w14:textId="77777777" w:rsidTr="00FB146F">
        <w:trPr>
          <w:cantSplit/>
          <w:jc w:val="center"/>
        </w:trPr>
        <w:tc>
          <w:tcPr>
            <w:tcW w:w="1034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81464A3" w14:textId="77777777" w:rsidR="003014C3" w:rsidRPr="000559B8" w:rsidRDefault="003014C3" w:rsidP="003014C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1659D86" w14:textId="77777777" w:rsidR="003014C3" w:rsidRPr="00695513" w:rsidRDefault="003014C3" w:rsidP="003014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24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259157D" w14:textId="603F934E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8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E9A4756" w14:textId="17E89D86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FAF696F" w14:textId="4A1B4CC8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76CB433" w14:textId="7B0EFC7B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4049B915" w14:textId="5EEF0C1D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4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74E2914" w14:textId="51A6D4D5" w:rsidR="003014C3" w:rsidRPr="000559B8" w:rsidRDefault="003014C3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</w:tbl>
    <w:p w14:paraId="08D413C6" w14:textId="7D5751BD" w:rsidR="003014C3" w:rsidRPr="000559B8" w:rsidRDefault="00AC1821" w:rsidP="00AC1821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    </w:t>
      </w:r>
      <w:r w:rsidR="003014C3" w:rsidRPr="000559B8">
        <w:rPr>
          <w:rFonts w:ascii="Arial" w:hAnsi="Arial" w:cs="Arial"/>
          <w:i/>
          <w:sz w:val="20"/>
          <w:szCs w:val="20"/>
        </w:rPr>
        <w:t>Row percentages</w:t>
      </w:r>
    </w:p>
    <w:p w14:paraId="4AAA2B98" w14:textId="77777777" w:rsidR="00AC1821" w:rsidRPr="000559B8" w:rsidRDefault="00AC1821" w:rsidP="00AC1821">
      <w:pPr>
        <w:ind w:left="851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5</w:t>
      </w:r>
      <w:r>
        <w:rPr>
          <w:rFonts w:ascii="Arial" w:hAnsi="Arial" w:cs="Arial"/>
          <w:i/>
          <w:sz w:val="20"/>
          <w:szCs w:val="20"/>
        </w:rPr>
        <w:t>.</w:t>
      </w:r>
      <w:r w:rsidRPr="000559B8">
        <w:rPr>
          <w:rFonts w:ascii="Arial" w:hAnsi="Arial" w:cs="Arial"/>
          <w:i/>
          <w:sz w:val="20"/>
          <w:szCs w:val="20"/>
        </w:rPr>
        <w:t xml:space="preserve"> **</w:t>
      </w:r>
      <w:r>
        <w:rPr>
          <w:rFonts w:ascii="Arial" w:hAnsi="Arial" w:cs="Arial"/>
          <w:i/>
          <w:sz w:val="20"/>
          <w:szCs w:val="20"/>
        </w:rPr>
        <w:t>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01</w:t>
      </w:r>
    </w:p>
    <w:p w14:paraId="4A2472F3" w14:textId="77777777" w:rsidR="003014C3" w:rsidRPr="000559B8" w:rsidRDefault="003014C3">
      <w:pPr>
        <w:rPr>
          <w:rFonts w:ascii="Arial" w:hAnsi="Arial" w:cs="Arial"/>
          <w:b/>
          <w:sz w:val="20"/>
          <w:szCs w:val="20"/>
        </w:rPr>
      </w:pPr>
      <w:r w:rsidRPr="000559B8">
        <w:rPr>
          <w:rFonts w:ascii="Arial" w:hAnsi="Arial" w:cs="Arial"/>
          <w:b/>
          <w:sz w:val="20"/>
          <w:szCs w:val="20"/>
        </w:rPr>
        <w:br w:type="page"/>
      </w:r>
    </w:p>
    <w:p w14:paraId="53C8CEE7" w14:textId="435FC06A" w:rsidR="00242C0D" w:rsidRPr="00BF2876" w:rsidRDefault="00DF30D6" w:rsidP="00242C0D">
      <w:pPr>
        <w:rPr>
          <w:rFonts w:ascii="Arial" w:hAnsi="Arial" w:cs="Arial"/>
          <w:b/>
          <w:sz w:val="20"/>
          <w:szCs w:val="20"/>
        </w:rPr>
      </w:pPr>
      <w:r w:rsidRPr="00BF2876">
        <w:rPr>
          <w:rFonts w:ascii="Arial" w:hAnsi="Arial" w:cs="Arial"/>
          <w:b/>
          <w:sz w:val="20"/>
          <w:szCs w:val="20"/>
        </w:rPr>
        <w:t xml:space="preserve">Supplementary </w:t>
      </w:r>
      <w:r w:rsidR="00242C0D" w:rsidRPr="00BF2876">
        <w:rPr>
          <w:rFonts w:ascii="Arial" w:hAnsi="Arial" w:cs="Arial"/>
          <w:b/>
          <w:sz w:val="20"/>
          <w:szCs w:val="20"/>
        </w:rPr>
        <w:t xml:space="preserve">Table </w:t>
      </w:r>
      <w:r w:rsidR="00247401">
        <w:rPr>
          <w:rFonts w:ascii="Arial" w:hAnsi="Arial" w:cs="Arial"/>
          <w:b/>
          <w:sz w:val="20"/>
          <w:szCs w:val="20"/>
        </w:rPr>
        <w:t>3</w:t>
      </w:r>
      <w:r w:rsidR="00242C0D" w:rsidRPr="0025673A">
        <w:rPr>
          <w:rFonts w:ascii="Arial" w:hAnsi="Arial" w:cs="Arial"/>
          <w:b/>
          <w:sz w:val="20"/>
          <w:szCs w:val="20"/>
        </w:rPr>
        <w:t>.  Individuals’ characteristics of the study participants by response to question 6 “</w:t>
      </w:r>
      <w:r w:rsidR="00B71760" w:rsidRPr="008C29D0">
        <w:rPr>
          <w:rFonts w:ascii="Arial" w:hAnsi="Arial" w:cs="Arial"/>
          <w:b/>
          <w:color w:val="000000"/>
          <w:sz w:val="20"/>
          <w:szCs w:val="20"/>
        </w:rPr>
        <w:t>I would accept that hiPSCs obtained from my blood sample would be used in experiments on animals</w:t>
      </w:r>
      <w:r w:rsidR="00242C0D" w:rsidRPr="0025673A">
        <w:rPr>
          <w:rFonts w:ascii="Arial" w:hAnsi="Arial" w:cs="Arial"/>
          <w:b/>
          <w:sz w:val="20"/>
          <w:szCs w:val="20"/>
        </w:rPr>
        <w:t xml:space="preserve">” </w:t>
      </w:r>
      <w:r w:rsidR="00DC3BCD" w:rsidRPr="0025673A">
        <w:rPr>
          <w:rFonts w:ascii="Arial" w:hAnsi="Arial" w:cs="Arial"/>
          <w:b/>
          <w:sz w:val="20"/>
          <w:szCs w:val="20"/>
        </w:rPr>
        <w:t>(n=1201</w:t>
      </w:r>
      <w:r w:rsidR="00695513" w:rsidRPr="0025673A">
        <w:rPr>
          <w:rFonts w:ascii="Arial" w:hAnsi="Arial" w:cs="Arial"/>
          <w:b/>
          <w:sz w:val="20"/>
          <w:szCs w:val="20"/>
        </w:rPr>
        <w:t>.</w:t>
      </w:r>
      <w:r w:rsidR="00DC3BCD" w:rsidRPr="0025673A">
        <w:rPr>
          <w:rFonts w:ascii="Arial" w:hAnsi="Arial" w:cs="Arial"/>
          <w:b/>
          <w:sz w:val="20"/>
          <w:szCs w:val="20"/>
        </w:rPr>
        <w:t xml:space="preserve"> 64.1%)</w:t>
      </w:r>
    </w:p>
    <w:p w14:paraId="522183A8" w14:textId="77777777" w:rsidR="004F2325" w:rsidRPr="000559B8" w:rsidRDefault="004F2325" w:rsidP="004F2325">
      <w:pPr>
        <w:rPr>
          <w:rFonts w:ascii="Arial" w:hAnsi="Arial" w:cs="Arial"/>
          <w:b/>
          <w:sz w:val="20"/>
          <w:szCs w:val="20"/>
        </w:rPr>
      </w:pPr>
    </w:p>
    <w:tbl>
      <w:tblPr>
        <w:tblW w:w="414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855"/>
        <w:gridCol w:w="771"/>
        <w:gridCol w:w="715"/>
        <w:gridCol w:w="779"/>
        <w:gridCol w:w="755"/>
        <w:gridCol w:w="779"/>
        <w:gridCol w:w="755"/>
      </w:tblGrid>
      <w:tr w:rsidR="004F2325" w:rsidRPr="000559B8" w14:paraId="29523B87" w14:textId="77777777" w:rsidTr="00FB146F">
        <w:trPr>
          <w:cantSplit/>
          <w:jc w:val="center"/>
        </w:trPr>
        <w:tc>
          <w:tcPr>
            <w:tcW w:w="19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9447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279563E" w14:textId="25E9A850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dis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305, 25.4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53EE31F5" w14:textId="64798A14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Don't know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242, 20.1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73FF6F00" w14:textId="68196642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654, 54.5%)</w:t>
            </w:r>
          </w:p>
        </w:tc>
      </w:tr>
      <w:tr w:rsidR="004F2325" w:rsidRPr="000559B8" w14:paraId="5282BCAD" w14:textId="77777777" w:rsidTr="00FB146F">
        <w:trPr>
          <w:cantSplit/>
          <w:jc w:val="center"/>
        </w:trPr>
        <w:tc>
          <w:tcPr>
            <w:tcW w:w="194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26C81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7C96F20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8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5B8E56E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1469FC1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D6B6D13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D447A6D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7195946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</w:tr>
      <w:tr w:rsidR="00DC3BCD" w:rsidRPr="000559B8" w14:paraId="62A6967B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C8D286A" w14:textId="66AA5DC4" w:rsidR="00DC3BCD" w:rsidRPr="000559B8" w:rsidRDefault="00DC3BCD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Gender**</w:t>
            </w:r>
          </w:p>
          <w:p w14:paraId="4E54561B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781D5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51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0AF3D7" w14:textId="161DF25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8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395965" w14:textId="7E83445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274CD0" w14:textId="2FE8CD3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BA8839" w14:textId="6B1950E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08E98C" w14:textId="30B0302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F4567C" w14:textId="16C431F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59D6F84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E7D8CF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87534C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774768" w14:textId="35A741D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FB3DC4" w14:textId="47B9417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7D7201" w14:textId="693CAEC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8B5620" w14:textId="3B66442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73C13A" w14:textId="0ECA7D4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C87901" w14:textId="3D85EDF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701AAE8F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FF784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1B56C38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057DEF" w14:textId="6C8F80C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BCE848" w14:textId="6525459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27DD4F" w14:textId="2A74DDB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6200A9" w14:textId="22EB0DE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C00886" w14:textId="4FFDC21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13A7D7" w14:textId="1A77EC2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C3BCD" w:rsidRPr="000559B8" w14:paraId="1EE02C6B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A7916B" w14:textId="30DC2722" w:rsidR="00DC3BCD" w:rsidRPr="000559B8" w:rsidRDefault="00DC3BCD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Age*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829E40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FDB1B3" w14:textId="3B724F5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96FF90" w14:textId="70DD8CC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D7017E" w14:textId="76492CE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6111DE" w14:textId="65881AE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F75C59" w14:textId="55CD102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9E8EFC" w14:textId="419C478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DC3BCD" w:rsidRPr="000559B8" w14:paraId="23C1EBC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14DAAB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01584C6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36-5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9371AD" w14:textId="44A007D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7CDA36" w14:textId="1211990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CBED5B" w14:textId="5BA7313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5DAE8D" w14:textId="64B6309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FE1FAD" w14:textId="012EE8F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12227E" w14:textId="40EA810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DC3BCD" w:rsidRPr="000559B8" w14:paraId="501F690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8001DE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D49F28" w14:textId="031A4235" w:rsidR="00DC3BCD" w:rsidRPr="00695513" w:rsidRDefault="00DF74C9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EA7E86" w14:textId="11990E1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04AEFA" w14:textId="440D7A1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B96D8F" w14:textId="2A4C19C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ACDE63" w14:textId="2F149A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DC7B32" w14:textId="4AE7387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6EF0FA" w14:textId="32487C1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1E7196A0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00E2DCD" w14:textId="08D611A8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Education**</w:t>
            </w:r>
          </w:p>
          <w:p w14:paraId="1B000B02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B31707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der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875670" w14:textId="45B4BB1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0BD9EE" w14:textId="57960EB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B47819" w14:textId="6A1225D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701BA5" w14:textId="65F1557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E14423" w14:textId="7A7FC0B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FFB938" w14:textId="1E501A9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DC3BCD" w:rsidRPr="000559B8" w14:paraId="7649477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AC4694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1C5610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1E636D" w14:textId="1813F61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D92E9B" w14:textId="6B776D6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DDBA43" w14:textId="0886BDD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3F80E6" w14:textId="717D17F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40A1E4" w14:textId="7BC87BB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8F735C" w14:textId="0DE7991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DC3BCD" w:rsidRPr="000559B8" w14:paraId="6A6408E0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489A04" w14:textId="17700664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Marital status*</w:t>
            </w:r>
          </w:p>
          <w:p w14:paraId="2049855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F8E08A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EE5CD6" w14:textId="720FEF2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6C4EBD" w14:textId="07794EC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15900F" w14:textId="4EC2939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4482C4" w14:textId="46D2C67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5961A8" w14:textId="659E596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045CAC" w14:textId="75A6A40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579BE36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B563C7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BC17A12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ivil un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74E7E6" w14:textId="35E7671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F1107D" w14:textId="444A9B5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124C26" w14:textId="07B98A6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00253F" w14:textId="2F63250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A1BAC0" w14:textId="1707C0D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8641ED" w14:textId="7F75734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DC3BCD" w:rsidRPr="000559B8" w14:paraId="1A6DCBB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270037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E41E1A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7A429E" w14:textId="4DAC139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5A92EC" w14:textId="1CF9BC8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C33463" w14:textId="71005C0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BD8CD5" w14:textId="15F0B74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D0C388" w14:textId="31B4053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EA37DD" w14:textId="6679318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DC3BCD" w:rsidRPr="000559B8" w14:paraId="078C7310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2CE854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D97E83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D73092" w14:textId="457AC80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6F333C" w14:textId="3671C30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0D4D07" w14:textId="01686DC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50E348" w14:textId="66CF75D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2BFD8C" w14:textId="46E9C3C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AACD22" w14:textId="56D0514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37E2754D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26DAE5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A851DE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idow/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5980D9" w14:textId="285388C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B0DE73" w14:textId="7A243E8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529E8B" w14:textId="09F8BEC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992040" w14:textId="6757E90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770481" w14:textId="694B88F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F486C1" w14:textId="4986329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4946B930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BAE6F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E3C2D7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A9C305" w14:textId="7D50BD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AB49B2" w14:textId="3E75067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36F1F4" w14:textId="2503186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ECF1A2" w14:textId="51ABA22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FEC572" w14:textId="47FC9BD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E967FA" w14:textId="062E288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45C1F282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93B3856" w14:textId="3FB1F22F" w:rsidR="00DC3BCD" w:rsidRPr="000559B8" w:rsidRDefault="00DC3BCD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Occupation*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ED032D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permanent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9F9736" w14:textId="6AF3E29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78BF7F" w14:textId="3B90772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572C8D" w14:textId="3CC29DE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54E6A8" w14:textId="17DB249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216ECE" w14:textId="2F32B7C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A4C262" w14:textId="19D8CAB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C3BCD" w:rsidRPr="000559B8" w14:paraId="32166EE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C8134F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3D9324F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E6BC6FA" w14:textId="45498CD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BD7390" w14:textId="7941E1F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070FD7" w14:textId="7C04ACD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F76B3E" w14:textId="4AD6912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DA15F1" w14:textId="5C53F4C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88B862" w14:textId="6FDFA7F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DC3BCD" w:rsidRPr="000559B8" w14:paraId="7F57104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AA6672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28EFE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temporary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88CF4E" w14:textId="5A36545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85C15F" w14:textId="6D83825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5831C6" w14:textId="45E6398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7A7814" w14:textId="7970623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5DA0E8" w14:textId="6926DAE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F2D80D" w14:textId="29F8344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C3BCD" w:rsidRPr="000559B8" w14:paraId="7CC2D16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17B441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6B05CC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CA10F7" w14:textId="0A88A3F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F9B3DD" w14:textId="5456975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7600DA" w14:textId="10576C6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0B5D52" w14:textId="1DD39D5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08007B" w14:textId="4355713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076BE4" w14:textId="38C79EA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DC3BCD" w:rsidRPr="000559B8" w14:paraId="54B43CD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8E7885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669FF7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139436" w14:textId="3848A5E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29880D" w14:textId="66626D0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55298C" w14:textId="1F86817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27BCFE" w14:textId="55B53B6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8A5401" w14:textId="6F3E78A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C5B4C1" w14:textId="26DEBDC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4F3FD890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8EA6C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8A1BDC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FA0A5A" w14:textId="45CFFBB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6C0C2A" w14:textId="384C25E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1B8FA2" w14:textId="1848D37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6214AA" w14:textId="08A5C04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BF9D4B" w14:textId="44C4E67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021080" w14:textId="487B15A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239B54CA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F63F2E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69E1D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0A5DE9" w14:textId="0DE5A34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C174D4" w14:textId="29A0955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ABEA45" w14:textId="65EF3BC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471947" w14:textId="0837EB5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A1AC30" w14:textId="5C4A806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57566D" w14:textId="2F9447D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DC3BCD" w:rsidRPr="000559B8" w14:paraId="29CCDA7F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107DE9" w14:textId="28A4D655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Job area**</w:t>
            </w:r>
          </w:p>
          <w:p w14:paraId="28BB13C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F2CC1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8BEEBD" w14:textId="3824AFC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528979" w14:textId="4EDCFA8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70C55E" w14:textId="0896BE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507BE4" w14:textId="7A02E6C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ADC460" w14:textId="67A39BC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537C1A" w14:textId="0918745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43B8DF6D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E70717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07C5BC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9A8F9" w14:textId="0586675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140C9B" w14:textId="08F4934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348056" w14:textId="0F6AEB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2C178B" w14:textId="0C499F0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900118" w14:textId="7C6E310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86C823" w14:textId="7AE2376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DC3BCD" w:rsidRPr="000559B8" w14:paraId="0E5F838D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60240D" w14:textId="77777777" w:rsidR="00DC3BCD" w:rsidRPr="000559B8" w:rsidRDefault="00DC3BCD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153DD30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rthern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596BCF" w14:textId="104183F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8990DC" w14:textId="15F6C36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87054A" w14:textId="5D2D348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E2B8A7" w14:textId="0630312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D2D787" w14:textId="6357FB8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A32F70" w14:textId="39973B3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6E487AD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4683FB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41D9CD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entre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4D47FE" w14:textId="2F5C201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CFBB4C" w14:textId="2641C97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51107F" w14:textId="0FAA6AD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F2D9B0" w14:textId="0B92D76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961106" w14:textId="53C5741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C17F615" w14:textId="3999619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1C2DA58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D9D63A4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048D2E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uthern Italy plus island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A8E844" w14:textId="69DEB3F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E34848" w14:textId="76C51E2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58A1E2" w14:textId="026A267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474FFE" w14:textId="3FC9971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D48489" w14:textId="4934D95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ED5DA0" w14:textId="6BFC898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7AF586D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3332A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D2B4D58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Foreign countri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42FB89" w14:textId="084DB2D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B8BD6B" w14:textId="3074B6F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477516" w14:textId="7490B86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637DD9" w14:textId="77D1D29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DFB1CB" w14:textId="67791E1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B488EB" w14:textId="61487C8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7D748549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84306D4" w14:textId="77777777" w:rsidR="00DC3BCD" w:rsidRPr="000559B8" w:rsidRDefault="00DC3BCD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Blood donor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E69BE51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B71852" w14:textId="71A9F98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2CD509" w14:textId="38E524F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F58C8B" w14:textId="7AE60FC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1D74E7" w14:textId="0DD783F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1ABBE8" w14:textId="7320D25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A75BAB" w14:textId="731E364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DC3BCD" w:rsidRPr="000559B8" w14:paraId="6B7B8E93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A2A3D5F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1816F7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n the pas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9D9E6B" w14:textId="4AA4A4B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D32A37" w14:textId="168544A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07546D" w14:textId="237872A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3EA846" w14:textId="096E8CF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CCA54A0" w14:textId="4E2259D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1D7E1B" w14:textId="6E8BF48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C3BCD" w:rsidRPr="000559B8" w14:paraId="621FE64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E198327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3C962C9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DF76FC" w14:textId="4BD3894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E483B4" w14:textId="01F9668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9D6848" w14:textId="41D499C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B66E78" w14:textId="13E87D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B8C30B" w14:textId="1691D9D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1F417A" w14:textId="2585166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C3BCD" w:rsidRPr="000559B8" w14:paraId="5E74E3C4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CD1D621" w14:textId="56BF4BE0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Post mortem organs donation**</w:t>
            </w:r>
          </w:p>
          <w:p w14:paraId="1910B3D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D0F323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0C54FD" w14:textId="047BF19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254E7F" w14:textId="2AC390A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4116C8" w14:textId="7D7B631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13DCC9" w14:textId="6567411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09EB9A" w14:textId="0396DCB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A051F4" w14:textId="4548662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6E15691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52C625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3886185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/don't know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11EA41" w14:textId="28CC23B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54AFA2" w14:textId="490B7D9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E2A29C" w14:textId="6BD90F6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84FC76" w14:textId="5E9E34C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D600C7" w14:textId="6C50650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E897D3" w14:textId="3E6B27A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30F110E2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66CB533" w14:textId="77777777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atives and friends suffering from rare diseases with no cure</w:t>
            </w:r>
          </w:p>
          <w:p w14:paraId="53704177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8C4734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94489D" w14:textId="5C50C18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B2AE1E" w14:textId="2810018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CE6AC6" w14:textId="71F0E34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E2F868" w14:textId="71DDD6F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609CC0" w14:textId="7A87068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6A4BF7" w14:textId="4E0AA90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0CA55DC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2172E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D413E90" w14:textId="47AFD32E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experience with my loved on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09FAD3" w14:textId="1DECAB6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E82255" w14:textId="632211B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79DAC4" w14:textId="46E7B3A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CA5A69" w14:textId="382FD9A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FB3361" w14:textId="45873FA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EEE3C8" w14:textId="77468D8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DC3BCD" w:rsidRPr="000559B8" w14:paraId="02D914AD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F0C5BC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8291CF5" w14:textId="70EABE59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personal experienc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48CA08" w14:textId="1DE3D16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7B6561" w14:textId="12C9FF9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ED1739" w14:textId="4E2BE93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A0CF81" w14:textId="57F2CD2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4573FB" w14:textId="1B55C62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7F6883" w14:textId="15F8B29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C3BCD" w:rsidRPr="000559B8" w14:paraId="64BA8841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FAF555" w14:textId="77777777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igion</w:t>
            </w:r>
          </w:p>
          <w:p w14:paraId="22A2987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C01539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t religious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FB1F8C" w14:textId="21C01EC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F610A8" w14:textId="5A80095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E9CBDC" w14:textId="2130477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3E6DB1" w14:textId="73D6D3F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031709" w14:textId="3735BD7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97984D" w14:textId="0ACC5D1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C3BCD" w:rsidRPr="000559B8" w14:paraId="7898712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30A0DF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3C77DBA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ligiou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2F01BD" w14:textId="35DC990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62A035" w14:textId="12AC1E4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A8BDFD" w14:textId="6DFF797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8D573E" w14:textId="30EF0C1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58D889" w14:textId="64C1203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77F901" w14:textId="62A49F3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0876F2D6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39E48D" w14:textId="77777777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ate of information</w:t>
            </w:r>
          </w:p>
          <w:p w14:paraId="4701A09B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47B3AAB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867C3A" w14:textId="16CBD75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588933" w14:textId="24670BC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9431FC" w14:textId="32613D2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4E5CD2" w14:textId="232B303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4BE10B" w14:textId="2CC9805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054D66" w14:textId="722E217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C3BCD" w:rsidRPr="000559B8" w14:paraId="61EC36F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4EB8BC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11D898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At least once per wee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AEFFF5" w14:textId="27296AA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9E3172" w14:textId="4A9DCC3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DBBB47" w14:textId="27BF9C0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AC7CF7" w14:textId="5F10F65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42F855" w14:textId="3099074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3D9E3D" w14:textId="6198D87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DC3BCD" w:rsidRPr="000559B8" w14:paraId="3F4E61D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E059366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F47895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ce per month or les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C2E5BD" w14:textId="65B9478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F45602" w14:textId="2D8FFD2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94561B" w14:textId="287AE13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B8194F" w14:textId="03FF61C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AFBAD3" w14:textId="5D6504F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9F034D" w14:textId="7150DC2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DC3BCD" w:rsidRPr="000559B8" w14:paraId="701C531A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D0D1A4D" w14:textId="77777777" w:rsidR="00DC3BCD" w:rsidRPr="000559B8" w:rsidRDefault="00DC3BCD" w:rsidP="00DC3B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Sources of information about news</w:t>
            </w:r>
          </w:p>
          <w:p w14:paraId="3AB6CC99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D3CE25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line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981CA3" w14:textId="53C3106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8F5FB9" w14:textId="01DCB623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581321" w14:textId="74F6041D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E28113" w14:textId="4F97FDA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7E9690" w14:textId="7530459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62D1ED" w14:textId="28144C7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DC3BCD" w:rsidRPr="000559B8" w14:paraId="246328AF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9ACFCC4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69A978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Printed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973843" w14:textId="4D6DC53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5629C0" w14:textId="02335BC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8C6233" w14:textId="6D8582DE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A001E3" w14:textId="4A47FE0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75469E" w14:textId="643AB5E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22FD7B" w14:textId="151FCCD2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DC3BCD" w:rsidRPr="000559B8" w14:paraId="6BE6D30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B1C829E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FCB8DFC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12EB4B" w14:textId="7807F80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D9618E" w14:textId="5060EB6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805F1A" w14:textId="4ADF119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CD2C1C" w14:textId="019A4C55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21E27A" w14:textId="51A18F9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FA0D8E" w14:textId="1925DD2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DC3BCD" w:rsidRPr="000559B8" w14:paraId="55193D7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139C613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070925A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AB8387" w14:textId="4E674B3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E19D32" w14:textId="451BBA0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58681E" w14:textId="7885453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9F48BF" w14:textId="30FEC96C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B6BF58" w14:textId="1A7C39D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D78BC1" w14:textId="4D26634A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DC3BCD" w:rsidRPr="000559B8" w14:paraId="3C06004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457A33F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11E7762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cial networ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D6E017" w14:textId="2D6D2BE1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5FA501" w14:textId="491CC5B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49D840" w14:textId="3D400CF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F9F4A1" w14:textId="109F7390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2A951C" w14:textId="4DE4C25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A73E18" w14:textId="202CE274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DC3BCD" w:rsidRPr="000559B8" w14:paraId="3576828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D456A4D" w14:textId="77777777" w:rsidR="00DC3BCD" w:rsidRPr="000559B8" w:rsidRDefault="00DC3BCD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B0BE2E3" w14:textId="77777777" w:rsidR="00DC3BCD" w:rsidRPr="00695513" w:rsidRDefault="00DC3BCD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20C1348" w14:textId="1A29953F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44C6B86" w14:textId="7150062B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2C5E0A0" w14:textId="24C8AB16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C473828" w14:textId="5AE62C28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342552A" w14:textId="718F19F9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2C9DED6" w14:textId="5F1B27F7" w:rsidR="00DC3BCD" w:rsidRPr="000559B8" w:rsidRDefault="00DC3BCD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</w:tbl>
    <w:p w14:paraId="1E7A23CD" w14:textId="0D952CD9" w:rsidR="004F2325" w:rsidRPr="000559B8" w:rsidRDefault="00AC1821" w:rsidP="00AC1821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 </w:t>
      </w:r>
      <w:r w:rsidR="004F2325" w:rsidRPr="000559B8">
        <w:rPr>
          <w:rFonts w:ascii="Arial" w:hAnsi="Arial" w:cs="Arial"/>
          <w:i/>
          <w:sz w:val="20"/>
          <w:szCs w:val="20"/>
        </w:rPr>
        <w:t>Row percentages</w:t>
      </w:r>
    </w:p>
    <w:p w14:paraId="183D954B" w14:textId="538DC88C" w:rsidR="00AC1821" w:rsidRPr="000559B8" w:rsidRDefault="00AC1821" w:rsidP="00AC182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*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5</w:t>
      </w:r>
      <w:r>
        <w:rPr>
          <w:rFonts w:ascii="Arial" w:hAnsi="Arial" w:cs="Arial"/>
          <w:i/>
          <w:sz w:val="20"/>
          <w:szCs w:val="20"/>
        </w:rPr>
        <w:t>.</w:t>
      </w:r>
      <w:r w:rsidRPr="000559B8">
        <w:rPr>
          <w:rFonts w:ascii="Arial" w:hAnsi="Arial" w:cs="Arial"/>
          <w:i/>
          <w:sz w:val="20"/>
          <w:szCs w:val="20"/>
        </w:rPr>
        <w:t xml:space="preserve"> **</w:t>
      </w:r>
      <w:r>
        <w:rPr>
          <w:rFonts w:ascii="Arial" w:hAnsi="Arial" w:cs="Arial"/>
          <w:i/>
          <w:sz w:val="20"/>
          <w:szCs w:val="20"/>
        </w:rPr>
        <w:t>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01</w:t>
      </w:r>
    </w:p>
    <w:p w14:paraId="74F41048" w14:textId="798902CE" w:rsidR="004F2325" w:rsidRPr="000559B8" w:rsidRDefault="004F2325" w:rsidP="00242C0D">
      <w:pPr>
        <w:rPr>
          <w:rFonts w:ascii="Arial" w:hAnsi="Arial" w:cs="Arial"/>
          <w:b/>
          <w:sz w:val="20"/>
          <w:szCs w:val="20"/>
        </w:rPr>
      </w:pPr>
    </w:p>
    <w:p w14:paraId="462CD1CA" w14:textId="77777777" w:rsidR="003014C3" w:rsidRPr="000559B8" w:rsidRDefault="003014C3" w:rsidP="00242C0D">
      <w:pPr>
        <w:rPr>
          <w:rFonts w:ascii="Arial" w:hAnsi="Arial" w:cs="Arial"/>
          <w:b/>
          <w:sz w:val="20"/>
          <w:szCs w:val="20"/>
        </w:rPr>
      </w:pPr>
    </w:p>
    <w:p w14:paraId="589AD7F7" w14:textId="77777777" w:rsidR="00DC3BCD" w:rsidRPr="000559B8" w:rsidRDefault="00DC3BCD">
      <w:pPr>
        <w:rPr>
          <w:rFonts w:ascii="Arial" w:hAnsi="Arial" w:cs="Arial"/>
          <w:b/>
          <w:sz w:val="20"/>
          <w:szCs w:val="20"/>
        </w:rPr>
      </w:pPr>
      <w:r w:rsidRPr="000559B8">
        <w:rPr>
          <w:rFonts w:ascii="Arial" w:hAnsi="Arial" w:cs="Arial"/>
          <w:b/>
          <w:sz w:val="20"/>
          <w:szCs w:val="20"/>
        </w:rPr>
        <w:br w:type="page"/>
      </w:r>
    </w:p>
    <w:p w14:paraId="36BAC131" w14:textId="173EE26D" w:rsidR="00242C0D" w:rsidRPr="008C29D0" w:rsidRDefault="00DF30D6" w:rsidP="00242C0D">
      <w:pPr>
        <w:rPr>
          <w:rFonts w:ascii="Times New Roman" w:hAnsi="Times New Roman" w:cs="Times New Roman"/>
          <w:b/>
          <w:sz w:val="24"/>
          <w:szCs w:val="24"/>
        </w:rPr>
      </w:pPr>
      <w:r w:rsidRPr="00BF2876">
        <w:rPr>
          <w:rFonts w:ascii="Arial" w:hAnsi="Arial" w:cs="Arial"/>
          <w:b/>
          <w:sz w:val="20"/>
          <w:szCs w:val="20"/>
        </w:rPr>
        <w:t xml:space="preserve">Supplementary </w:t>
      </w:r>
      <w:r w:rsidR="00242C0D" w:rsidRPr="00BF2876">
        <w:rPr>
          <w:rFonts w:ascii="Arial" w:hAnsi="Arial" w:cs="Arial"/>
          <w:b/>
          <w:sz w:val="20"/>
          <w:szCs w:val="20"/>
        </w:rPr>
        <w:t xml:space="preserve">Table </w:t>
      </w:r>
      <w:r w:rsidR="00247401">
        <w:rPr>
          <w:rFonts w:ascii="Arial" w:hAnsi="Arial" w:cs="Arial"/>
          <w:b/>
          <w:sz w:val="20"/>
          <w:szCs w:val="20"/>
        </w:rPr>
        <w:t>4</w:t>
      </w:r>
      <w:r w:rsidR="00242C0D" w:rsidRPr="0025673A">
        <w:rPr>
          <w:rFonts w:ascii="Arial" w:hAnsi="Arial" w:cs="Arial"/>
          <w:b/>
          <w:sz w:val="20"/>
          <w:szCs w:val="20"/>
        </w:rPr>
        <w:t>.  Individuals’ characteristics of the study participants by response to question 7 “</w:t>
      </w:r>
      <w:r w:rsidR="00B71760" w:rsidRPr="008C29D0">
        <w:rPr>
          <w:rFonts w:ascii="Arial" w:hAnsi="Arial" w:cs="Arial"/>
          <w:b/>
          <w:color w:val="000000"/>
          <w:sz w:val="20"/>
          <w:szCs w:val="20"/>
        </w:rPr>
        <w:t>I am concerned about the current research and therapy applications of these new stem cells</w:t>
      </w:r>
      <w:r w:rsidR="00242C0D" w:rsidRPr="00BF2876">
        <w:rPr>
          <w:rFonts w:ascii="Arial" w:hAnsi="Arial" w:cs="Arial"/>
          <w:b/>
          <w:sz w:val="20"/>
          <w:szCs w:val="20"/>
        </w:rPr>
        <w:t xml:space="preserve">” </w:t>
      </w:r>
      <w:r w:rsidR="00DC3BCD" w:rsidRPr="0025673A">
        <w:rPr>
          <w:rFonts w:ascii="Arial" w:hAnsi="Arial" w:cs="Arial"/>
          <w:b/>
          <w:sz w:val="20"/>
          <w:szCs w:val="20"/>
        </w:rPr>
        <w:t>(n=1201</w:t>
      </w:r>
      <w:r w:rsidR="00695513" w:rsidRPr="0025673A">
        <w:rPr>
          <w:rFonts w:ascii="Arial" w:hAnsi="Arial" w:cs="Arial"/>
          <w:b/>
          <w:sz w:val="20"/>
          <w:szCs w:val="20"/>
        </w:rPr>
        <w:t>.</w:t>
      </w:r>
      <w:r w:rsidR="00DC3BCD" w:rsidRPr="0025673A">
        <w:rPr>
          <w:rFonts w:ascii="Arial" w:hAnsi="Arial" w:cs="Arial"/>
          <w:b/>
          <w:sz w:val="20"/>
          <w:szCs w:val="20"/>
        </w:rPr>
        <w:t xml:space="preserve"> 64.1%)</w:t>
      </w:r>
    </w:p>
    <w:p w14:paraId="51E7E608" w14:textId="77777777" w:rsidR="004F2325" w:rsidRPr="008C29D0" w:rsidRDefault="004F2325" w:rsidP="004F2325">
      <w:pPr>
        <w:rPr>
          <w:rFonts w:ascii="Arial" w:hAnsi="Arial" w:cs="Arial"/>
          <w:b/>
          <w:sz w:val="20"/>
          <w:szCs w:val="20"/>
        </w:rPr>
      </w:pPr>
    </w:p>
    <w:tbl>
      <w:tblPr>
        <w:tblW w:w="414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855"/>
        <w:gridCol w:w="771"/>
        <w:gridCol w:w="715"/>
        <w:gridCol w:w="779"/>
        <w:gridCol w:w="755"/>
        <w:gridCol w:w="779"/>
        <w:gridCol w:w="755"/>
      </w:tblGrid>
      <w:tr w:rsidR="004F2325" w:rsidRPr="000559B8" w14:paraId="0332C3AC" w14:textId="77777777" w:rsidTr="00FB146F">
        <w:trPr>
          <w:cantSplit/>
          <w:jc w:val="center"/>
        </w:trPr>
        <w:tc>
          <w:tcPr>
            <w:tcW w:w="19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0AD07" w14:textId="77777777" w:rsidR="004F2325" w:rsidRPr="008C29D0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5AAC381" w14:textId="4D3C08FA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dis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857, 71.4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231AFD2A" w14:textId="12F23E60" w:rsidR="004F2325" w:rsidRPr="000559B8" w:rsidRDefault="004F2325" w:rsidP="00011A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Don't know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261, 21.7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5D6EEACE" w14:textId="03DEF945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83, 6.9%)</w:t>
            </w:r>
          </w:p>
        </w:tc>
      </w:tr>
      <w:tr w:rsidR="004F2325" w:rsidRPr="000559B8" w14:paraId="55C7173E" w14:textId="77777777" w:rsidTr="00FB146F">
        <w:trPr>
          <w:cantSplit/>
          <w:jc w:val="center"/>
        </w:trPr>
        <w:tc>
          <w:tcPr>
            <w:tcW w:w="194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4100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58F7A97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8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C5EB851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8D1BD84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1602C60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19313ED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27035A6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</w:tr>
      <w:tr w:rsidR="000559B8" w:rsidRPr="000559B8" w14:paraId="308B6644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1D37BC4" w14:textId="2D6D907C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Gender*</w:t>
            </w:r>
          </w:p>
          <w:p w14:paraId="393FEAA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1A5B2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51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2756AF" w14:textId="48CD039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48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3552EA" w14:textId="1F79472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BA9E99" w14:textId="2675C5C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6300EA" w14:textId="461F889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26E6BA" w14:textId="1D46B77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6E3F9E" w14:textId="359C7A2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0CE4A61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EDF1EAF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A9139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605C0B" w14:textId="1D1A97C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B7FEF2" w14:textId="50E5A8F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BC4CF9" w14:textId="387919F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E1DC1B" w14:textId="71BC95B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C59DA7" w14:textId="628B25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3DB8BA" w14:textId="12DA79C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123847B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AC49720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E6672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0F929C" w14:textId="187AFC8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787643" w14:textId="502968B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5DD177" w14:textId="70DCE49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399614" w14:textId="2CBD08A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3F3A8E" w14:textId="2A464C4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EB649C1" w14:textId="2ED4A8E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3DAC7560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24A9E0" w14:textId="5F4CAC61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Age*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D95C12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1FD9A5" w14:textId="22FBC5E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D7F09" w14:textId="3E135BA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2F4BEB" w14:textId="39B817A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80536E" w14:textId="622ADFF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0D93BB" w14:textId="4DC39F0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E92E92" w14:textId="2C85FEE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1F8C60F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C1FB1A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EF1BFA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36-5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11042A" w14:textId="044880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D97788" w14:textId="0917F03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CB5FB1" w14:textId="618749B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22E77D" w14:textId="056BC37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176653" w14:textId="7BE5AA5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BD55AB" w14:textId="3F54FAE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076AB4D4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7056B1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BBAAD46" w14:textId="216A8DB9" w:rsidR="00CE2C6C" w:rsidRPr="00695513" w:rsidRDefault="00DF74C9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9642A1" w14:textId="541D9C8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86D90D" w14:textId="242BAF4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41BB44" w14:textId="2C91C88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B9D6A1" w14:textId="0A91ACE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6B9770" w14:textId="3489936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9D58F6" w14:textId="07C0623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0D4F2A10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3A7EC3A" w14:textId="1B7DDC15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Education**</w:t>
            </w:r>
          </w:p>
          <w:p w14:paraId="7C1E444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2E8ED8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der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2AC4B9" w14:textId="6F91C25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C98EEC" w14:textId="6016D9A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7CE9E5" w14:textId="6CF53E7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25E130" w14:textId="2A372D4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3CD6F7" w14:textId="7CE674B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0F8432" w14:textId="7AEE0BD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153778B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10D6E9F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599630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E393C4" w14:textId="4B03BA7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A8A86F" w14:textId="3723FEF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52892F" w14:textId="2E0BE82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65A844" w14:textId="2362F3F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F50A86" w14:textId="58779E2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A19E02" w14:textId="7434555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53CA72AE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C1EAA9F" w14:textId="4670D91C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Marital status*</w:t>
            </w:r>
          </w:p>
          <w:p w14:paraId="0F845AB3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3983CB2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5D774B" w14:textId="6842887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B65109" w14:textId="47C75E8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4FA97A" w14:textId="3942DAB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2573AE" w14:textId="6D83CD9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D3A331" w14:textId="550D825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28657F" w14:textId="5771A7A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367D47D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9E6A3C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05E3E4A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ivil un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886318" w14:textId="4086EF7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4E4AC4" w14:textId="231C204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96F9C6" w14:textId="035AA61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F90017" w14:textId="2DD7EF7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85400E" w14:textId="4E25420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F740C9" w14:textId="3411B29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034D519D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3A07B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04757B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FDE086" w14:textId="2B09BCA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9B600D" w14:textId="108BDF7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C0B7CD" w14:textId="76259F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580E96" w14:textId="21545FE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346589" w14:textId="1B9D520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2818D4" w14:textId="30D4781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6D4B8EBA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840AA48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3D1797A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2E2EB0" w14:textId="69CF26E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C1E908" w14:textId="1605AB9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15C29B" w14:textId="1C5A1FA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D780F6" w14:textId="5216F46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7B303C" w14:textId="6E35680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F669F4" w14:textId="25AB40E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1A70B8BF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6AF74A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1AE08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idow/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24FEF9" w14:textId="66F272D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56856D" w14:textId="4FFCCC1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4980CF" w14:textId="5CE8567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DF79B6" w14:textId="2D80849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4D2657" w14:textId="1194211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C4AEBF" w14:textId="2E49558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2636C48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16C2551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E07B8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EFC17C" w14:textId="58E8350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DE8AE9" w14:textId="59CCC6F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83F6D1" w14:textId="755144C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A09887" w14:textId="3A71079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083C65" w14:textId="71F3854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01E83A" w14:textId="6F60161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1F074D2B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E1E1F26" w14:textId="7245EBF3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Occupation*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49DBFD0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permanent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D43B39" w14:textId="144DC0D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F0B714" w14:textId="13A45BF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AC24AD" w14:textId="2199DC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07D358" w14:textId="313F197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43B048" w14:textId="01CABC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CEA7C6" w14:textId="6341280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287E63D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28365F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BACCD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51A83A" w14:textId="451716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AF9B9A" w14:textId="3F07D2D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F13751" w14:textId="439AEA9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E3E622" w14:textId="2393706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0079AC" w14:textId="62B316A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4894BA" w14:textId="747A0B5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211FDB09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3C9C2E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E477C9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temporary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83E182" w14:textId="24FAA86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6F0F97" w14:textId="7C2EF04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B60C1E" w14:textId="2EB6F4E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FBA2E8" w14:textId="34B0F72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A5671D" w14:textId="6DA4020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718C4A" w14:textId="62F865D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4D49F4B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22AE2D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380E03E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2799F1" w14:textId="490A3E0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49904A" w14:textId="2EABABE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312347" w14:textId="1346733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231DB4" w14:textId="11FFFCF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376418" w14:textId="39F2481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07E786" w14:textId="20BEE4B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3676735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3E060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B7AAD9C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631CCD" w14:textId="0B0A8C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54CA3A" w14:textId="10A71CD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CDEE02B" w14:textId="39165C0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4ACE4D" w14:textId="63895D0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D94366" w14:textId="37ADFCC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EFBA1AF" w14:textId="21627BD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6F0EF054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33B65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FE7B48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054F13" w14:textId="2F8108B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B74FEF" w14:textId="4C48C19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828155" w14:textId="1E59DD7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A856F2" w14:textId="54F462A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1C5D2D" w14:textId="402103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2F6A55" w14:textId="4E05B37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3C5ACF3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26C23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F5DA5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C679C6" w14:textId="57A03FF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3A7AEC" w14:textId="1A734B8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8A68FA" w14:textId="4A1F8D4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EA3655" w14:textId="3AE6EA8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3329DB" w14:textId="142F6E1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D97B45" w14:textId="47A9945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0559B8" w:rsidRPr="000559B8" w14:paraId="1E5A400B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CB95CC" w14:textId="7F79AEE0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Job area**</w:t>
            </w:r>
          </w:p>
          <w:p w14:paraId="573E646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9EFDEC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7FEED2" w14:textId="3FD5EFE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F9CEF3" w14:textId="4BBDF73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84FFE5" w14:textId="763C40E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59AFD7" w14:textId="2FD3D0A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BB6EB2" w14:textId="75C305C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928737" w14:textId="2BFFA49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7273F083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757B18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A423F1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7C28C7" w14:textId="2D41581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35540D" w14:textId="07FFBB8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E656EE" w14:textId="3EECE1D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A1CAFE" w14:textId="6EF9FA6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F546B9" w14:textId="22B6B55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A6CF85" w14:textId="4BEDC9D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1AAC4BB4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DED191" w14:textId="77777777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1A8ACE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rthern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4BE697" w14:textId="6BD5C5E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D9FBF5" w14:textId="2A0048C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A3BC53" w14:textId="54E35DF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7C7938" w14:textId="229B12E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43349B" w14:textId="20AFE0C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460149" w14:textId="4613695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0559B8" w:rsidRPr="000559B8" w14:paraId="5550D214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E0E75E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518FD1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entre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B1D2BD" w14:textId="44A794D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EE7AD8" w14:textId="24DEB81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B96AC" w14:textId="1C6FB0E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001509" w14:textId="771A784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33B7DC" w14:textId="7DE105A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215899" w14:textId="29E057E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0559B8" w:rsidRPr="000559B8" w14:paraId="02EE1EFF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9823B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9E9373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uthern Italy plus island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8B5B33" w14:textId="0956CD0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3684BF" w14:textId="4A55909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8F8FB2" w14:textId="4E438CD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886053" w14:textId="3470F72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E446FD" w14:textId="6A9E4B6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88434E5" w14:textId="15647F7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2D21CF7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427BC0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3655CD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Foreign countri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A898F0" w14:textId="0609283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001A23" w14:textId="4E05C2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F799B1" w14:textId="374FF9B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CFE136" w14:textId="37AB01C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FF9A26" w14:textId="754FD3F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C9933A" w14:textId="5B94F64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4144BDB5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2004D0" w14:textId="77777777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Blood donor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865531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32582D" w14:textId="085808A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6D8B9F" w14:textId="33372F8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91FB01" w14:textId="3CA92FD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56F73B" w14:textId="62CD6A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577BAB" w14:textId="49A6A1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30128F" w14:textId="4F68B9D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345CA4E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2EA6B8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9BE8BC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n the pas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052E34" w14:textId="4C55F07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CA63B9" w14:textId="09F970D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607A16" w14:textId="381D562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387B95" w14:textId="2CE32E3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E9B196" w14:textId="1DFDDDD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4E92A5" w14:textId="6642937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65351C5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2EE731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F682242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F7278D" w14:textId="36B4930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B52370" w14:textId="3A395F7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1D6A03" w14:textId="1C984C3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78C557" w14:textId="160201C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3762AF" w14:textId="6C54D5C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D1C9BD" w14:textId="467D215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0559B8" w:rsidRPr="000559B8" w14:paraId="12E10C9C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18E31A4" w14:textId="7A36D343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Post mortem organs donation**</w:t>
            </w:r>
          </w:p>
          <w:p w14:paraId="0713453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52D9EC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7EFA24" w14:textId="12F460D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4F14E4" w14:textId="2F0806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E13230" w14:textId="2C27E1C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4F4098" w14:textId="4645583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6DC2F0" w14:textId="0E05D11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DC421C" w14:textId="71884B2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5CDF1BA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AD6774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D66C27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/don't know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3FAD65" w14:textId="718F70F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EBC4D2" w14:textId="0BE5E61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EA90EB" w14:textId="4DB7E53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C65F09" w14:textId="06FF28B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38CA0B" w14:textId="4BD8687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ABBF85" w14:textId="05A9F3D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657D57D1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3469F8" w14:textId="7777777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atives and friends suffering from rare diseases with no cure</w:t>
            </w:r>
          </w:p>
          <w:p w14:paraId="53D257E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783798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DB3CB7" w14:textId="7B5F27D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B50330" w14:textId="548AD34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47FF95" w14:textId="2F0FF58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24EB58" w14:textId="1630B49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655E3E" w14:textId="5CF031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DD511C" w14:textId="5E1619C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4F425C89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49ED30E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C1389AB" w14:textId="11F22CF8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experience with my loved on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9526D6" w14:textId="0EA9F77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FF9EAE" w14:textId="189788C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77693B" w14:textId="63B7F9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0CC51D" w14:textId="469E09D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F2CAB7" w14:textId="147865D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57BEDF" w14:textId="71AD81E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316CD15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FE4C05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B3E23C" w14:textId="3557AD13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personal experienc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FAF1B7" w14:textId="346BC44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17ABC2" w14:textId="714C470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2506BE" w14:textId="7F3BA01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809BFC" w14:textId="6241283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ED0124" w14:textId="2404374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519FD1" w14:textId="3F51423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3B81A1D0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6A6F9B3" w14:textId="2453B65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igion**</w:t>
            </w:r>
          </w:p>
          <w:p w14:paraId="3EC629BC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3BE5B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t religious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E978B3" w14:textId="07C9A0A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C83A3B" w14:textId="22A1EA9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6E9CAF" w14:textId="1E0B13B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07DC8B5" w14:textId="114ACDD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898725" w14:textId="1A8026B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12638A" w14:textId="414859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4266982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7298BFD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EC6A8A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ligiou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BFECE5" w14:textId="0675AA9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F01950" w14:textId="7F2D6E0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07B8F3" w14:textId="1CF660F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4F2688" w14:textId="59A2761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860ABE" w14:textId="7EDC546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5704F9" w14:textId="3E101F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09CE4696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4E7E5E2" w14:textId="7777777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ate of information</w:t>
            </w:r>
          </w:p>
          <w:p w14:paraId="7F6B078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80C0288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CA0270" w14:textId="55ECCD4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CC2CCC" w14:textId="310A6EE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DF6B18" w14:textId="6817F03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1C6184" w14:textId="72FC2D1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D5F114" w14:textId="425E6A3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8E43DD" w14:textId="474B85C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63F5C079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9769F0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6C0257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At least once per wee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6A101B" w14:textId="6B4D235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F8DFC2" w14:textId="45AAF21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ACEA5F" w14:textId="4DB1AC0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A810A3" w14:textId="7AC3EEA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392F3B1" w14:textId="51D54AB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9B82CD" w14:textId="619E19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0559B8" w:rsidRPr="000559B8" w14:paraId="26DB3C2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E5BF2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9E3ACF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ce per month or les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6F391F" w14:textId="07F7091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EF5FB6" w14:textId="783FFD6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378FEC" w14:textId="1B7B277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994387" w14:textId="469B645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C05001" w14:textId="6EE8847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CA3EE2" w14:textId="150648C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12096072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39F1B54" w14:textId="7777777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Sources of information about news</w:t>
            </w:r>
          </w:p>
          <w:p w14:paraId="49E82EB8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B553470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line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C9A699" w14:textId="0838F79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090370" w14:textId="457D2AA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D5C0F2" w14:textId="618D2FA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57D4EA" w14:textId="6439C91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8FD60C" w14:textId="78F5BE3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5135750" w14:textId="377D049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0559B8" w:rsidRPr="000559B8" w14:paraId="39C84FE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0CC5BAB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9925B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Printed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48EDDE" w14:textId="07F9707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DA384F" w14:textId="6C833E2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AF26A9" w14:textId="6E595B6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6AF3E4" w14:textId="0CD6E75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1B4B24" w14:textId="05C669A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1E91B4" w14:textId="7CF1F7E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</w:tr>
      <w:tr w:rsidR="000559B8" w:rsidRPr="000559B8" w14:paraId="6D731B0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4AE1C8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688FEB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A0C1F8" w14:textId="2408181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23E1ADC" w14:textId="693BDE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996CF8" w14:textId="534FD9A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F65A75" w14:textId="72CBB91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F917B6" w14:textId="6A8241B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0F9FD2" w14:textId="1BE2E33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64FEC46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3E17A71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C232E3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B10D35" w14:textId="77F54E8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54958E" w14:textId="3526059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FA2042" w14:textId="19001A9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B45C3E" w14:textId="6EAD22C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438F51" w14:textId="2F6C414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CDDD344" w14:textId="5523F07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58DB9B0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CC252A8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E9AE5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cial networ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D1A84D" w14:textId="5449A6B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327F5F" w14:textId="714C641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4D1A7B" w14:textId="3AA4E77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FDB8A6" w14:textId="6A62D80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A19B96" w14:textId="403896C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DA96E5" w14:textId="4931CD4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62B6DB43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BD6E1C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D9FD29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75F32FC" w14:textId="13D3223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A33F40C" w14:textId="7C2A441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62625A2" w14:textId="3BFBE9F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07E9750" w14:textId="2D178D8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37F9B45" w14:textId="5F016CC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174A3A6" w14:textId="6841245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</w:tbl>
    <w:p w14:paraId="1C068FE1" w14:textId="73EF9947" w:rsidR="004F2325" w:rsidRPr="000559B8" w:rsidRDefault="00226401" w:rsidP="00226401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   </w:t>
      </w:r>
      <w:r w:rsidR="004F2325" w:rsidRPr="000559B8">
        <w:rPr>
          <w:rFonts w:ascii="Arial" w:hAnsi="Arial" w:cs="Arial"/>
          <w:i/>
          <w:sz w:val="20"/>
          <w:szCs w:val="20"/>
        </w:rPr>
        <w:t>Row percentages</w:t>
      </w:r>
    </w:p>
    <w:p w14:paraId="0153859E" w14:textId="77777777" w:rsidR="00AC1821" w:rsidRPr="000559B8" w:rsidRDefault="00AC1821" w:rsidP="00AC1821">
      <w:pPr>
        <w:ind w:left="851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>*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5</w:t>
      </w:r>
      <w:r>
        <w:rPr>
          <w:rFonts w:ascii="Arial" w:hAnsi="Arial" w:cs="Arial"/>
          <w:i/>
          <w:sz w:val="20"/>
          <w:szCs w:val="20"/>
        </w:rPr>
        <w:t>.</w:t>
      </w:r>
      <w:r w:rsidRPr="000559B8">
        <w:rPr>
          <w:rFonts w:ascii="Arial" w:hAnsi="Arial" w:cs="Arial"/>
          <w:i/>
          <w:sz w:val="20"/>
          <w:szCs w:val="20"/>
        </w:rPr>
        <w:t xml:space="preserve"> **</w:t>
      </w:r>
      <w:r>
        <w:rPr>
          <w:rFonts w:ascii="Arial" w:hAnsi="Arial" w:cs="Arial"/>
          <w:i/>
          <w:sz w:val="20"/>
          <w:szCs w:val="20"/>
        </w:rPr>
        <w:t>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01</w:t>
      </w:r>
    </w:p>
    <w:p w14:paraId="0A2D3D67" w14:textId="77777777" w:rsidR="003014C3" w:rsidRPr="000559B8" w:rsidRDefault="003014C3">
      <w:pPr>
        <w:rPr>
          <w:rFonts w:ascii="Arial" w:hAnsi="Arial" w:cs="Arial"/>
          <w:b/>
          <w:sz w:val="20"/>
          <w:szCs w:val="20"/>
        </w:rPr>
      </w:pPr>
      <w:r w:rsidRPr="000559B8">
        <w:rPr>
          <w:rFonts w:ascii="Arial" w:hAnsi="Arial" w:cs="Arial"/>
          <w:b/>
          <w:sz w:val="20"/>
          <w:szCs w:val="20"/>
        </w:rPr>
        <w:br w:type="page"/>
      </w:r>
    </w:p>
    <w:p w14:paraId="5E4E2334" w14:textId="0B4FF4CD" w:rsidR="00242C0D" w:rsidRPr="0025673A" w:rsidRDefault="00DF30D6" w:rsidP="00242C0D">
      <w:pPr>
        <w:rPr>
          <w:rFonts w:ascii="Arial" w:hAnsi="Arial" w:cs="Arial"/>
          <w:b/>
          <w:sz w:val="20"/>
          <w:szCs w:val="20"/>
        </w:rPr>
      </w:pPr>
      <w:r w:rsidRPr="00BF2876">
        <w:rPr>
          <w:rFonts w:ascii="Arial" w:hAnsi="Arial" w:cs="Arial"/>
          <w:b/>
          <w:sz w:val="20"/>
          <w:szCs w:val="20"/>
        </w:rPr>
        <w:t xml:space="preserve">Supplementary </w:t>
      </w:r>
      <w:r w:rsidR="00242C0D" w:rsidRPr="00BF2876">
        <w:rPr>
          <w:rFonts w:ascii="Arial" w:hAnsi="Arial" w:cs="Arial"/>
          <w:b/>
          <w:sz w:val="20"/>
          <w:szCs w:val="20"/>
        </w:rPr>
        <w:t xml:space="preserve">Table </w:t>
      </w:r>
      <w:r w:rsidR="00247401">
        <w:rPr>
          <w:rFonts w:ascii="Arial" w:hAnsi="Arial" w:cs="Arial"/>
          <w:b/>
          <w:sz w:val="20"/>
          <w:szCs w:val="20"/>
        </w:rPr>
        <w:t>5</w:t>
      </w:r>
      <w:r w:rsidR="00242C0D" w:rsidRPr="0025673A">
        <w:rPr>
          <w:rFonts w:ascii="Arial" w:hAnsi="Arial" w:cs="Arial"/>
          <w:b/>
          <w:sz w:val="20"/>
          <w:szCs w:val="20"/>
        </w:rPr>
        <w:t>.  Individuals’ characteristics of the study participants by response to question 8 “</w:t>
      </w:r>
      <w:r w:rsidR="00B71760" w:rsidRPr="008C29D0">
        <w:rPr>
          <w:rFonts w:ascii="Arial" w:hAnsi="Arial" w:cs="Arial"/>
          <w:b/>
          <w:color w:val="000000"/>
          <w:sz w:val="20"/>
          <w:szCs w:val="20"/>
        </w:rPr>
        <w:t>I am concerned about the management of my personal data in relation to storage and use of the new stem cells derived from my blood cells</w:t>
      </w:r>
      <w:r w:rsidR="00242C0D" w:rsidRPr="0025673A">
        <w:rPr>
          <w:rFonts w:ascii="Arial" w:hAnsi="Arial" w:cs="Arial"/>
          <w:b/>
          <w:sz w:val="20"/>
          <w:szCs w:val="20"/>
        </w:rPr>
        <w:t xml:space="preserve">” </w:t>
      </w:r>
      <w:r w:rsidR="00DC3BCD" w:rsidRPr="0025673A">
        <w:rPr>
          <w:rFonts w:ascii="Arial" w:hAnsi="Arial" w:cs="Arial"/>
          <w:b/>
          <w:sz w:val="20"/>
          <w:szCs w:val="20"/>
        </w:rPr>
        <w:t>(n=1201</w:t>
      </w:r>
      <w:r w:rsidR="00695513" w:rsidRPr="0025673A">
        <w:rPr>
          <w:rFonts w:ascii="Arial" w:hAnsi="Arial" w:cs="Arial"/>
          <w:b/>
          <w:sz w:val="20"/>
          <w:szCs w:val="20"/>
        </w:rPr>
        <w:t>.</w:t>
      </w:r>
      <w:r w:rsidR="00DC3BCD" w:rsidRPr="0025673A">
        <w:rPr>
          <w:rFonts w:ascii="Arial" w:hAnsi="Arial" w:cs="Arial"/>
          <w:b/>
          <w:sz w:val="20"/>
          <w:szCs w:val="20"/>
        </w:rPr>
        <w:t xml:space="preserve"> 64.1%)</w:t>
      </w:r>
    </w:p>
    <w:p w14:paraId="51520F94" w14:textId="77777777" w:rsidR="004F2325" w:rsidRPr="000559B8" w:rsidRDefault="004F2325" w:rsidP="004F2325">
      <w:pPr>
        <w:rPr>
          <w:rFonts w:ascii="Arial" w:hAnsi="Arial" w:cs="Arial"/>
          <w:b/>
          <w:sz w:val="20"/>
          <w:szCs w:val="20"/>
        </w:rPr>
      </w:pPr>
    </w:p>
    <w:tbl>
      <w:tblPr>
        <w:tblW w:w="414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3"/>
        <w:gridCol w:w="1855"/>
        <w:gridCol w:w="771"/>
        <w:gridCol w:w="715"/>
        <w:gridCol w:w="779"/>
        <w:gridCol w:w="755"/>
        <w:gridCol w:w="779"/>
        <w:gridCol w:w="755"/>
      </w:tblGrid>
      <w:tr w:rsidR="004F2325" w:rsidRPr="000559B8" w14:paraId="783A7AF4" w14:textId="77777777" w:rsidTr="00FB146F">
        <w:trPr>
          <w:cantSplit/>
          <w:jc w:val="center"/>
        </w:trPr>
        <w:tc>
          <w:tcPr>
            <w:tcW w:w="194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77E8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4900E2A3" w14:textId="2D06D3D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dis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779, 64.9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42035B82" w14:textId="4032CF52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Don't know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EC28A8">
              <w:rPr>
                <w:rFonts w:ascii="Arial" w:hAnsi="Arial" w:cs="Arial"/>
                <w:b/>
                <w:sz w:val="20"/>
                <w:szCs w:val="20"/>
              </w:rPr>
              <w:t>n=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>206, 17.2%)</w:t>
            </w:r>
          </w:p>
        </w:tc>
        <w:tc>
          <w:tcPr>
            <w:tcW w:w="1027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auto"/>
            <w:vAlign w:val="center"/>
          </w:tcPr>
          <w:p w14:paraId="15DA7155" w14:textId="258C1CB3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I agree</w:t>
            </w:r>
            <w:r w:rsidR="00011AD9">
              <w:rPr>
                <w:rFonts w:ascii="Arial" w:hAnsi="Arial" w:cs="Arial"/>
                <w:b/>
                <w:sz w:val="20"/>
                <w:szCs w:val="20"/>
              </w:rPr>
              <w:t xml:space="preserve"> (n=216, 18.0%)</w:t>
            </w:r>
          </w:p>
        </w:tc>
      </w:tr>
      <w:tr w:rsidR="004F2325" w:rsidRPr="000559B8" w14:paraId="37CF43B6" w14:textId="77777777" w:rsidTr="00FB146F">
        <w:trPr>
          <w:cantSplit/>
          <w:jc w:val="center"/>
        </w:trPr>
        <w:tc>
          <w:tcPr>
            <w:tcW w:w="194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E1DE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6F64EBF8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48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DBD7FB5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9D90AE9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6846369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  <w:tc>
          <w:tcPr>
            <w:tcW w:w="5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FE69A06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3CAF9AB7" w14:textId="77777777" w:rsidR="004F2325" w:rsidRPr="000559B8" w:rsidRDefault="004F2325" w:rsidP="00DC3B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 xml:space="preserve">% </w:t>
            </w:r>
          </w:p>
        </w:tc>
      </w:tr>
      <w:tr w:rsidR="000559B8" w:rsidRPr="000559B8" w14:paraId="48441367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655FCE" w14:textId="77777777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  <w:p w14:paraId="3D192EA3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1F040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51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EA27BB" w14:textId="52CB1C3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48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030AB3" w14:textId="7B60860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BE3FBB" w14:textId="7A84BE4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9FC672" w14:textId="09B88C8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8CD143" w14:textId="5760BDD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44ECFB" w14:textId="1B20A32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2D7C2CE0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6A9356D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4737CB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84B539" w14:textId="4D7E289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293AC1" w14:textId="2DC9A72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BFB915" w14:textId="2F0A244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2C3299" w14:textId="4EB91A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9DD47F" w14:textId="252A904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EDFFD4" w14:textId="5253D23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6E25DF7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D2647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5641F7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16E41A" w14:textId="24A765D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39A02C" w14:textId="271097E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C292F2" w14:textId="4F5DF2A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8C3B63" w14:textId="40BE421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CF06E7" w14:textId="7D5FF64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489FC4" w14:textId="5691688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0AD9B70A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DFBD4F1" w14:textId="6BF16269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Age*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124F83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18-3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2544270" w14:textId="35B5376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8562FB" w14:textId="64A01EE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33278A" w14:textId="2E6B1E2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809719" w14:textId="424EACC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317C3E" w14:textId="4727796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F78080E" w14:textId="5D537AC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1B265AA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D4FA5B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95485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36-55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04991B" w14:textId="5B89CD5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726B70" w14:textId="17E897F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8907E3A" w14:textId="751F77E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476F69" w14:textId="7894C99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89B7AE" w14:textId="18C8981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587251" w14:textId="403C7B3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4D1AEBC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971831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BF57A3" w14:textId="0FCBBAF8" w:rsidR="00CE2C6C" w:rsidRPr="00695513" w:rsidRDefault="00DF74C9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191BDDE" w14:textId="7AE4015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2DA339" w14:textId="188F94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4DBADAD" w14:textId="405CC51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A282C4" w14:textId="2EA2847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7F6687" w14:textId="68DB2B3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8D3445" w14:textId="07BB395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3000B8C6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CD3C0F5" w14:textId="265947E3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Education*</w:t>
            </w:r>
          </w:p>
          <w:p w14:paraId="029E290F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99E4D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der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2EBDA88" w14:textId="58A6AB9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2B4B24" w14:textId="7FF7F0E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EE9A6E" w14:textId="0EEAA2D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CA730DF" w14:textId="037BF44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0ABCB9" w14:textId="0266674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F6BEC0" w14:textId="385390D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4A4A511C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6BD426C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5A9EF7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Graduat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53A376" w14:textId="6E2AA2A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B29E70" w14:textId="5BC758F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750DD9" w14:textId="03466C5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2A10B88" w14:textId="5D8ECA9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744481C" w14:textId="09F7764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8F1CA2" w14:textId="55D7B71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74D645CB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0168C58" w14:textId="4A279F1D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Marital status*</w:t>
            </w:r>
          </w:p>
          <w:p w14:paraId="1C12D86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047F0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Marri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89C4F9" w14:textId="153403B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565C58" w14:textId="3D54AB5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219EA6" w14:textId="31B4DCF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CFF163" w14:textId="398C7CB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6C4DD1" w14:textId="3D54213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F1FF27" w14:textId="0938734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33998F1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B4079A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387CDB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ivil un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EBBB5A" w14:textId="023E141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7F2551" w14:textId="4458B44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1C7620D" w14:textId="098E933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096D74" w14:textId="45341E8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9B8E817" w14:textId="22DDE9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AC71E1" w14:textId="12C92FE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4AEA4C8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512603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01B3B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581A84" w14:textId="19C0D82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FE2C25" w14:textId="032AEE0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F05A63" w14:textId="199293E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C864BA" w14:textId="1185415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CD0877" w14:textId="65932B5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CA8F5A" w14:textId="53152FA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0559B8" w:rsidRPr="000559B8" w14:paraId="4928879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86D94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549FA1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parated/divorc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0B3B63" w14:textId="2BD2A00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3F21D4E" w14:textId="66BC6CE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5B1918" w14:textId="24AC43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DE8CCD" w14:textId="44B82DF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CC8192" w14:textId="6D15F14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938380" w14:textId="47CA544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57609773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E6674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14C3D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idow/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3AA0006" w14:textId="7F16527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CFB5C1" w14:textId="6336812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A7C8335" w14:textId="6C6353D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C256C8" w14:textId="7893CA4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87F7EC" w14:textId="6034C50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A3ED439" w14:textId="4AFFA7D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6401AEB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9F03A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25BCE3A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032F29" w14:textId="22EDFB5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34F230" w14:textId="7823A66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A3C186B" w14:textId="042E429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8199D0" w14:textId="03B904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F68B57" w14:textId="7AD36BC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4C6D15" w14:textId="6E7B977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2E954078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98BEDB" w14:textId="6D0FF898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Occupation*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DEB49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permanent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C4022B" w14:textId="3450336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593ED43" w14:textId="23A92BD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01DB50" w14:textId="0AB605A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4759D6" w14:textId="46EFDAC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4E556A" w14:textId="3A1A67B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92F81D8" w14:textId="190B3B6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11AB6FAB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ED6FEF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FFBBCC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D43CD4" w14:textId="639A855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2E61F0" w14:textId="74C3464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070149E" w14:textId="001432B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D3E8D6" w14:textId="0215EDC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9821E6" w14:textId="22243CF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9594B53" w14:textId="69D3B61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42E8131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8E7B5A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C30D342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Worker with temporary position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825741A" w14:textId="55A808D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E3DD4A" w14:textId="62F4D21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3AD438A" w14:textId="4B046AB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04CEF0" w14:textId="6B177FC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83A3CE" w14:textId="1C069EB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2FEEC6" w14:textId="0E6A23A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2C69FF6D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C307E04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B5F4F8C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7B7D83" w14:textId="5F887B3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8AC149" w14:textId="568D63C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25FE49" w14:textId="2E6DD1B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991E99" w14:textId="199D9EE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379286" w14:textId="5A2E748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FCE856" w14:textId="4FC74FF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59973C8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78C210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8B9D09E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ousewif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8515BC" w14:textId="1BBFE4F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9FD36B" w14:textId="3BF29CB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7E8F1A" w14:textId="1C80CDC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44D379" w14:textId="263A4FB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A71D30D" w14:textId="12088E0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BBA6A93" w14:textId="6BD3713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1BE954F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9F8F60F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04651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A6A2FB" w14:textId="5EB6391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C7549F" w14:textId="0AE5D29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7061EA4" w14:textId="31176E3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D27356" w14:textId="3D61E9C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49F8A86" w14:textId="5EB7DE1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92202D" w14:textId="3618840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3E674482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6D297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3DBF09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tuden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7A92267" w14:textId="7F9870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998B94" w14:textId="0354EE2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8C9583" w14:textId="613A200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50C03E" w14:textId="7E236EE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EBFBE3" w14:textId="094B0FB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2B2CED" w14:textId="36A428D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098FA8F2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BC02D9" w14:textId="18C0CFFD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Job area*</w:t>
            </w:r>
          </w:p>
          <w:p w14:paraId="39C60D9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E03E34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33B019" w14:textId="6B68296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F7B907" w14:textId="31E288D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820474" w14:textId="1F93124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7F1B7D9" w14:textId="0BC2B17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26D446" w14:textId="214DF6E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AA7678" w14:textId="6666129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0FA40765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7510D1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B707956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Healthcar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4EB9862" w14:textId="700A3FC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41ADA9" w14:textId="5C32B80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AFFFDD" w14:textId="68F3C1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F7A876" w14:textId="7827EF3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069546" w14:textId="3251014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99998A" w14:textId="267A8AE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5C39E9BE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2BC7360" w14:textId="77777777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A300DE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rthern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2651A11" w14:textId="6371577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A5DAB6" w14:textId="4653E04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C45E78" w14:textId="2D2B08E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69003B" w14:textId="623AA6E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3A9AB8" w14:textId="5EA929B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A4E6307" w14:textId="2E7DFC4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0D3267F9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4C914F0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134F8C8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Centre Ita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38CFF9" w14:textId="20EF42A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8F4998" w14:textId="046C852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07004B" w14:textId="38E19F7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A3204E" w14:textId="2EB70AA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1B08C3" w14:textId="0F5C697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2BCBB3" w14:textId="3217B7C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3E2D475A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1CB7C0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62A1D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uthern Italy plus island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0E87C65" w14:textId="3B63D24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F8F1C1" w14:textId="219FAD1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5F4265" w14:textId="02B0B3B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82E8E4" w14:textId="55F020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C2D689E" w14:textId="765A077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133D8E" w14:textId="219FCD8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79A7A46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A172E9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6627FF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Foreign countri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D2FF6A" w14:textId="3A86854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9D6E8F" w14:textId="14E4435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A730C0" w14:textId="737A2FE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B06168E" w14:textId="5C72F19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39C3981" w14:textId="1FEC76F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56BD43" w14:textId="0B8CD9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0559B8" w:rsidRPr="000559B8" w14:paraId="11D1C23D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F5B075E" w14:textId="77777777" w:rsidR="00CE2C6C" w:rsidRPr="000559B8" w:rsidRDefault="00CE2C6C" w:rsidP="00E404C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sz w:val="20"/>
                <w:szCs w:val="20"/>
              </w:rPr>
              <w:t>Blood donor</w:t>
            </w: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236760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5B561F" w14:textId="244A219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10399BC" w14:textId="5F7645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2D9D28" w14:textId="11B7E4D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F2FBE6" w14:textId="3FFF31E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B65D67" w14:textId="7CB3C0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2A10C2" w14:textId="615FB0B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  <w:tr w:rsidR="000559B8" w:rsidRPr="000559B8" w14:paraId="576679C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71556E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8B2E2D5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In the past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1B4F134" w14:textId="61CB3A4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9619FA" w14:textId="7A97DB3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A6F6D9A" w14:textId="7D46A2A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FCC885C" w14:textId="04ABC05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97FBF9" w14:textId="5A030F0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5AA7564" w14:textId="2C5F9F7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079C705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5AE28C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6B1D61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F70451E" w14:textId="0E8C312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187248" w14:textId="7F10FB4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E4FA97" w14:textId="2DFCD5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6E42CF" w14:textId="7005223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905AB69" w14:textId="7F4B04E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8D9511" w14:textId="4075724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3731BF06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78D7D50" w14:textId="37F7DEA0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Post mortem organs donation**</w:t>
            </w:r>
          </w:p>
          <w:p w14:paraId="2A0D2E25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B0113D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B923C29" w14:textId="7745AE8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41AB30E" w14:textId="2F90091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5408D6" w14:textId="793FDE8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E3D130" w14:textId="5DD3F0F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DCD0F0" w14:textId="3A195F4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548715D" w14:textId="355E09E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46DB5AD4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7A128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25E4F2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/don't know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0CCBCDB" w14:textId="52545FD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75E617" w14:textId="69C6BA3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08D399" w14:textId="76CEC3B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CAA8D38" w14:textId="2616CD3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5F861E7" w14:textId="0C76124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4D0BC7A" w14:textId="1FB975F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6F190145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8384DEE" w14:textId="7777777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atives and friends suffering from rare diseases with no cure</w:t>
            </w:r>
          </w:p>
          <w:p w14:paraId="53129846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68961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652AFF8" w14:textId="723CA74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359F19" w14:textId="2BA2F9B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D257266" w14:textId="2A5B05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0A297AF" w14:textId="273A938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8A1EC3D" w14:textId="1D50C8C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F0CDEE" w14:textId="6D3DC79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7C57BD7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D529DC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57C339C" w14:textId="498FF8A2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experience with my loved one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D4D0B9" w14:textId="5BBA987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7581602" w14:textId="0D6BFCA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512B89" w14:textId="56B732C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9FFF452" w14:textId="556EEB2F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4CC78D" w14:textId="0683E59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B905D4A" w14:textId="3574E70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03A75198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D0C796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29AA2A8" w14:textId="31CE3CE5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Yes</w:t>
            </w:r>
            <w:r w:rsidR="00695513" w:rsidRP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695513">
              <w:rPr>
                <w:rFonts w:ascii="Arial" w:hAnsi="Arial" w:cs="Arial"/>
                <w:sz w:val="20"/>
                <w:szCs w:val="20"/>
              </w:rPr>
              <w:t xml:space="preserve"> I have had personal experience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5F0E5A" w14:textId="7C298D4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6B66E56" w14:textId="1D361AC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B39257" w14:textId="7959CBC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01D6D0" w14:textId="2CD9E64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9AE724" w14:textId="04B9D47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DA23A66" w14:textId="03BC32F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</w:tr>
      <w:tr w:rsidR="000559B8" w:rsidRPr="000559B8" w14:paraId="3B279C65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4F1F57B" w14:textId="3B245F11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eligion*</w:t>
            </w:r>
          </w:p>
          <w:p w14:paraId="1163518B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A3BFD84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Not religious/I prefer do not answ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797762" w14:textId="2CEA2A3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0E5E0EB" w14:textId="79ADE73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DF24395" w14:textId="33B74DD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17650D" w14:textId="5C5A412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68C725B" w14:textId="19B043C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50C1253" w14:textId="7863A03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6ADBBF19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9A7A8E7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0079A6F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eligiou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EBC592F" w14:textId="08E49A1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B63725" w14:textId="343D174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6E3C78" w14:textId="00CA891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F1279A6" w14:textId="0FC3EAF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D195AC" w14:textId="4F68D45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679C15" w14:textId="63A4411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6A4C9EAA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B3F0A63" w14:textId="77777777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Rate of information</w:t>
            </w:r>
          </w:p>
          <w:p w14:paraId="0C7E2573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E6F6A11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Daily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344FE57" w14:textId="5B0EDC3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2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8DE4C96" w14:textId="6995640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2CEF6F" w14:textId="07939F6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EA401B" w14:textId="69FC1EC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EAA09ED" w14:textId="2AE4E2C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4B92D4" w14:textId="6E4CD56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18E0DA1B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6FBCD2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1AB8EB2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At least once per wee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8E044C" w14:textId="7062856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47DC4F" w14:textId="5FA31E6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DB908C" w14:textId="429D892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145407F" w14:textId="7AB9BFF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C828DE" w14:textId="0D6F12F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1D4B998" w14:textId="7244164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5%</w:t>
            </w:r>
          </w:p>
        </w:tc>
      </w:tr>
      <w:tr w:rsidR="000559B8" w:rsidRPr="000559B8" w14:paraId="7841E3AB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51C0824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7107C0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ce per month or less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E430CD8" w14:textId="00872AD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D5087DE" w14:textId="5D69060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7941D8" w14:textId="541918F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7DFA80D" w14:textId="615C92A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A3ED77D" w14:textId="3646492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DD84F1" w14:textId="33D9631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</w:tr>
      <w:tr w:rsidR="000559B8" w:rsidRPr="000559B8" w14:paraId="30BDACCD" w14:textId="77777777" w:rsidTr="00FB146F">
        <w:trPr>
          <w:cantSplit/>
          <w:jc w:val="center"/>
        </w:trPr>
        <w:tc>
          <w:tcPr>
            <w:tcW w:w="101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12C81A53" w14:textId="7D5FD8D4" w:rsidR="00CE2C6C" w:rsidRPr="000559B8" w:rsidRDefault="00CE2C6C" w:rsidP="00CE2C6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9B8">
              <w:rPr>
                <w:rFonts w:ascii="Arial" w:hAnsi="Arial" w:cs="Arial"/>
                <w:b/>
                <w:bCs/>
                <w:sz w:val="20"/>
                <w:szCs w:val="20"/>
              </w:rPr>
              <w:t>Sources of information about news*</w:t>
            </w:r>
          </w:p>
          <w:p w14:paraId="21A697BA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178F8B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nline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5EA7A3A" w14:textId="28310BC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5FB56C" w14:textId="6068CCF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5BFCC78" w14:textId="4A1F4D7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14086F" w14:textId="0D69B95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4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947971" w14:textId="567BBE5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403CC33" w14:textId="38D0DC5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</w:tr>
      <w:tr w:rsidR="000559B8" w:rsidRPr="000559B8" w14:paraId="552FC1AE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79AFA01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F75E7C9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Printed newspap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949C164" w14:textId="387E56C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8CFC15" w14:textId="1889A54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AF9AE8" w14:textId="7A1FD8B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D6719F" w14:textId="43BE8B1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0D1DB92" w14:textId="0B9DE28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DE13EB7" w14:textId="6C96597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</w:tr>
      <w:tr w:rsidR="000559B8" w:rsidRPr="000559B8" w14:paraId="0AE05D36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242609D4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253C6C8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Radio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2FDCC69" w14:textId="3B661436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97A540" w14:textId="08469307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DAB3834" w14:textId="7686DC6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C980653" w14:textId="4273C5DB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5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37530D" w14:textId="7A6E2AC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79FCB4" w14:textId="6382BA2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6%</w:t>
            </w:r>
          </w:p>
        </w:tc>
      </w:tr>
      <w:tr w:rsidR="000559B8" w:rsidRPr="000559B8" w14:paraId="14D24BA7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5C648F99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8E5B627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TV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F89BA47" w14:textId="162633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BC13E8" w14:textId="4DBF5D21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546427" w14:textId="7290C56A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B9300D7" w14:textId="4E407190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2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193F553" w14:textId="0E3C9FA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43733FD" w14:textId="64F1643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3%</w:t>
            </w:r>
          </w:p>
        </w:tc>
      </w:tr>
      <w:tr w:rsidR="000559B8" w:rsidRPr="000559B8" w14:paraId="69BC6A21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62ACF7DE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20ADF450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Social network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C8273C8" w14:textId="14CE36D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A0ADE0" w14:textId="2FE48985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9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63B4BA3" w14:textId="78BA026D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D156DA" w14:textId="5C969C58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7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0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8FDAA3C" w14:textId="673F87F3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6788CBF" w14:textId="17C29F1E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13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</w:tr>
      <w:tr w:rsidR="000559B8" w:rsidRPr="000559B8" w14:paraId="35383AA3" w14:textId="77777777" w:rsidTr="00FB146F">
        <w:trPr>
          <w:cantSplit/>
          <w:jc w:val="center"/>
        </w:trPr>
        <w:tc>
          <w:tcPr>
            <w:tcW w:w="10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7C405FA8" w14:textId="77777777" w:rsidR="00CE2C6C" w:rsidRPr="000559B8" w:rsidRDefault="00CE2C6C" w:rsidP="00CE2C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4CA2B0E8" w14:textId="77777777" w:rsidR="00CE2C6C" w:rsidRPr="00695513" w:rsidRDefault="00CE2C6C" w:rsidP="00CE2C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69551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51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8699E4F" w14:textId="7FBCFF7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8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6EAF100" w14:textId="75FDF549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58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E2C5E99" w14:textId="3A6E9FC2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2735E601" w14:textId="6C73A6F4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1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5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59C586B5" w14:textId="5FB926A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09CDBF80" w14:textId="37CA8EBC" w:rsidR="00CE2C6C" w:rsidRPr="000559B8" w:rsidRDefault="00CE2C6C" w:rsidP="007A03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59B8">
              <w:rPr>
                <w:rFonts w:ascii="Arial" w:hAnsi="Arial" w:cs="Arial"/>
                <w:sz w:val="20"/>
                <w:szCs w:val="20"/>
              </w:rPr>
              <w:t>20</w:t>
            </w:r>
            <w:r w:rsidR="00695513">
              <w:rPr>
                <w:rFonts w:ascii="Arial" w:hAnsi="Arial" w:cs="Arial"/>
                <w:sz w:val="20"/>
                <w:szCs w:val="20"/>
              </w:rPr>
              <w:t>.</w:t>
            </w:r>
            <w:r w:rsidRPr="000559B8">
              <w:rPr>
                <w:rFonts w:ascii="Arial" w:hAnsi="Arial" w:cs="Arial"/>
                <w:sz w:val="20"/>
                <w:szCs w:val="20"/>
              </w:rPr>
              <w:t>2%</w:t>
            </w:r>
          </w:p>
        </w:tc>
      </w:tr>
    </w:tbl>
    <w:p w14:paraId="492E4E57" w14:textId="4EB9D568" w:rsidR="004F2325" w:rsidRPr="000559B8" w:rsidRDefault="00AC1821" w:rsidP="00AC1821">
      <w:pPr>
        <w:tabs>
          <w:tab w:val="left" w:pos="2472"/>
        </w:tabs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  </w:t>
      </w:r>
      <w:r w:rsidR="004F2325" w:rsidRPr="000559B8">
        <w:rPr>
          <w:rFonts w:ascii="Arial" w:hAnsi="Arial" w:cs="Arial"/>
          <w:i/>
          <w:sz w:val="20"/>
          <w:szCs w:val="20"/>
        </w:rPr>
        <w:t>Row percentages</w:t>
      </w:r>
    </w:p>
    <w:p w14:paraId="7C39C14E" w14:textId="4A3CD6C4" w:rsidR="00AC1821" w:rsidRPr="000559B8" w:rsidRDefault="00AC1821" w:rsidP="00AC1821">
      <w:pPr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t xml:space="preserve">              *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5</w:t>
      </w:r>
      <w:r>
        <w:rPr>
          <w:rFonts w:ascii="Arial" w:hAnsi="Arial" w:cs="Arial"/>
          <w:i/>
          <w:sz w:val="20"/>
          <w:szCs w:val="20"/>
        </w:rPr>
        <w:t>.</w:t>
      </w:r>
      <w:r w:rsidRPr="000559B8">
        <w:rPr>
          <w:rFonts w:ascii="Arial" w:hAnsi="Arial" w:cs="Arial"/>
          <w:i/>
          <w:sz w:val="20"/>
          <w:szCs w:val="20"/>
        </w:rPr>
        <w:t xml:space="preserve"> **</w:t>
      </w:r>
      <w:r>
        <w:rPr>
          <w:rFonts w:ascii="Arial" w:hAnsi="Arial" w:cs="Arial"/>
          <w:i/>
          <w:sz w:val="20"/>
          <w:szCs w:val="20"/>
        </w:rPr>
        <w:t>p</w:t>
      </w:r>
      <w:r w:rsidRPr="000559B8">
        <w:rPr>
          <w:rFonts w:ascii="Arial" w:hAnsi="Arial" w:cs="Arial"/>
          <w:i/>
          <w:sz w:val="20"/>
          <w:szCs w:val="20"/>
        </w:rPr>
        <w:t>-value</w:t>
      </w:r>
      <w:r>
        <w:rPr>
          <w:rFonts w:ascii="Arial" w:hAnsi="Arial" w:cs="Arial"/>
          <w:i/>
          <w:sz w:val="20"/>
          <w:szCs w:val="20"/>
        </w:rPr>
        <w:t>≤</w:t>
      </w:r>
      <w:r w:rsidRPr="000559B8">
        <w:rPr>
          <w:rFonts w:ascii="Arial" w:hAnsi="Arial" w:cs="Arial"/>
          <w:i/>
          <w:sz w:val="20"/>
          <w:szCs w:val="20"/>
        </w:rPr>
        <w:t>0.001</w:t>
      </w:r>
    </w:p>
    <w:p w14:paraId="725F6928" w14:textId="77777777" w:rsidR="004F2325" w:rsidRPr="000559B8" w:rsidRDefault="004F2325" w:rsidP="00242C0D">
      <w:pPr>
        <w:rPr>
          <w:rFonts w:ascii="Arial" w:hAnsi="Arial" w:cs="Arial"/>
          <w:b/>
          <w:sz w:val="20"/>
          <w:szCs w:val="20"/>
        </w:rPr>
      </w:pPr>
    </w:p>
    <w:p w14:paraId="50E8FCE6" w14:textId="77777777" w:rsidR="00D11F23" w:rsidRPr="000559B8" w:rsidRDefault="00D11F23" w:rsidP="00242C0D">
      <w:pPr>
        <w:rPr>
          <w:rFonts w:ascii="Arial" w:hAnsi="Arial" w:cs="Arial"/>
          <w:b/>
          <w:sz w:val="20"/>
          <w:szCs w:val="20"/>
        </w:rPr>
      </w:pPr>
    </w:p>
    <w:p w14:paraId="153AF320" w14:textId="77777777" w:rsidR="00D11F23" w:rsidRPr="000559B8" w:rsidRDefault="00D11F23" w:rsidP="00242C0D">
      <w:pPr>
        <w:rPr>
          <w:rFonts w:ascii="Arial" w:hAnsi="Arial" w:cs="Arial"/>
          <w:b/>
          <w:sz w:val="20"/>
          <w:szCs w:val="20"/>
        </w:rPr>
      </w:pPr>
    </w:p>
    <w:p w14:paraId="1A6C1171" w14:textId="77777777" w:rsidR="00184678" w:rsidRPr="000559B8" w:rsidRDefault="00184678" w:rsidP="00C17FF4">
      <w:pPr>
        <w:rPr>
          <w:rFonts w:ascii="Arial" w:hAnsi="Arial" w:cs="Arial"/>
          <w:b/>
          <w:sz w:val="20"/>
          <w:szCs w:val="20"/>
        </w:rPr>
      </w:pPr>
    </w:p>
    <w:sectPr w:rsidR="00184678" w:rsidRPr="000559B8" w:rsidSect="00CA3910">
      <w:pgSz w:w="11906" w:h="16838"/>
      <w:pgMar w:top="1134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EB00D6" w14:textId="77777777" w:rsidR="00CA3910" w:rsidRDefault="00CA3910" w:rsidP="00CE2C6C">
      <w:pPr>
        <w:spacing w:after="0" w:line="240" w:lineRule="auto"/>
      </w:pPr>
      <w:r>
        <w:separator/>
      </w:r>
    </w:p>
  </w:endnote>
  <w:endnote w:type="continuationSeparator" w:id="0">
    <w:p w14:paraId="52249875" w14:textId="77777777" w:rsidR="00CA3910" w:rsidRDefault="00CA3910" w:rsidP="00CE2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E60C7" w14:textId="77777777" w:rsidR="00CA3910" w:rsidRDefault="00CA3910" w:rsidP="00CE2C6C">
      <w:pPr>
        <w:spacing w:after="0" w:line="240" w:lineRule="auto"/>
      </w:pPr>
      <w:r>
        <w:separator/>
      </w:r>
    </w:p>
  </w:footnote>
  <w:footnote w:type="continuationSeparator" w:id="0">
    <w:p w14:paraId="0946B233" w14:textId="77777777" w:rsidR="00CA3910" w:rsidRDefault="00CA3910" w:rsidP="00CE2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tTAxsDS2sDC1NLRQ0lEKTi0uzszPAykwrwUAIRzBXCwAAAA="/>
  </w:docVars>
  <w:rsids>
    <w:rsidRoot w:val="00EA0CD3"/>
    <w:rsid w:val="00001AA1"/>
    <w:rsid w:val="00011AD9"/>
    <w:rsid w:val="00027FE7"/>
    <w:rsid w:val="00034AD6"/>
    <w:rsid w:val="0004489C"/>
    <w:rsid w:val="000559B8"/>
    <w:rsid w:val="000653D9"/>
    <w:rsid w:val="00073A37"/>
    <w:rsid w:val="0008148A"/>
    <w:rsid w:val="00084BC6"/>
    <w:rsid w:val="00091CDB"/>
    <w:rsid w:val="00096677"/>
    <w:rsid w:val="000A69CA"/>
    <w:rsid w:val="000B0CC2"/>
    <w:rsid w:val="000B14A2"/>
    <w:rsid w:val="000F60A0"/>
    <w:rsid w:val="00120BA6"/>
    <w:rsid w:val="00126E5A"/>
    <w:rsid w:val="0014138A"/>
    <w:rsid w:val="00142A23"/>
    <w:rsid w:val="00142D2A"/>
    <w:rsid w:val="00142D43"/>
    <w:rsid w:val="00146AD3"/>
    <w:rsid w:val="00171E66"/>
    <w:rsid w:val="00184006"/>
    <w:rsid w:val="00184678"/>
    <w:rsid w:val="001862B8"/>
    <w:rsid w:val="00186346"/>
    <w:rsid w:val="00192643"/>
    <w:rsid w:val="00192A53"/>
    <w:rsid w:val="00196406"/>
    <w:rsid w:val="001A5F8E"/>
    <w:rsid w:val="001C1D2B"/>
    <w:rsid w:val="001C4277"/>
    <w:rsid w:val="001D01E1"/>
    <w:rsid w:val="001D4768"/>
    <w:rsid w:val="001E79C4"/>
    <w:rsid w:val="001F3A79"/>
    <w:rsid w:val="00207F53"/>
    <w:rsid w:val="002207B0"/>
    <w:rsid w:val="00226401"/>
    <w:rsid w:val="00242C0D"/>
    <w:rsid w:val="002440D4"/>
    <w:rsid w:val="00247401"/>
    <w:rsid w:val="0025673A"/>
    <w:rsid w:val="0027313F"/>
    <w:rsid w:val="0027423E"/>
    <w:rsid w:val="002820E7"/>
    <w:rsid w:val="00295D8F"/>
    <w:rsid w:val="00295E2B"/>
    <w:rsid w:val="002A7426"/>
    <w:rsid w:val="002A7829"/>
    <w:rsid w:val="002B2E13"/>
    <w:rsid w:val="002C3A50"/>
    <w:rsid w:val="002D3604"/>
    <w:rsid w:val="003014C3"/>
    <w:rsid w:val="003073D5"/>
    <w:rsid w:val="003261E7"/>
    <w:rsid w:val="003266CA"/>
    <w:rsid w:val="00330FA6"/>
    <w:rsid w:val="00333A67"/>
    <w:rsid w:val="00341583"/>
    <w:rsid w:val="00362044"/>
    <w:rsid w:val="00362A90"/>
    <w:rsid w:val="00366D0F"/>
    <w:rsid w:val="003854F6"/>
    <w:rsid w:val="00395D7A"/>
    <w:rsid w:val="00396EF4"/>
    <w:rsid w:val="003B460D"/>
    <w:rsid w:val="003C2B81"/>
    <w:rsid w:val="003D05D6"/>
    <w:rsid w:val="003D0F3A"/>
    <w:rsid w:val="003E4BA3"/>
    <w:rsid w:val="003E74DA"/>
    <w:rsid w:val="003F6BB9"/>
    <w:rsid w:val="00402C84"/>
    <w:rsid w:val="0043231B"/>
    <w:rsid w:val="00434410"/>
    <w:rsid w:val="004344F1"/>
    <w:rsid w:val="0045785A"/>
    <w:rsid w:val="00467A07"/>
    <w:rsid w:val="00475FD6"/>
    <w:rsid w:val="00481D77"/>
    <w:rsid w:val="004A18AE"/>
    <w:rsid w:val="004A2E77"/>
    <w:rsid w:val="004A37D5"/>
    <w:rsid w:val="004A5565"/>
    <w:rsid w:val="004B0C18"/>
    <w:rsid w:val="004C5534"/>
    <w:rsid w:val="004D5BE3"/>
    <w:rsid w:val="004E0010"/>
    <w:rsid w:val="004E04C7"/>
    <w:rsid w:val="004F02C9"/>
    <w:rsid w:val="004F2325"/>
    <w:rsid w:val="004F52F0"/>
    <w:rsid w:val="005018EB"/>
    <w:rsid w:val="00506490"/>
    <w:rsid w:val="00512087"/>
    <w:rsid w:val="00514397"/>
    <w:rsid w:val="0053556A"/>
    <w:rsid w:val="00573315"/>
    <w:rsid w:val="0057434F"/>
    <w:rsid w:val="005770A9"/>
    <w:rsid w:val="00581242"/>
    <w:rsid w:val="00583F36"/>
    <w:rsid w:val="0058676E"/>
    <w:rsid w:val="00586BE6"/>
    <w:rsid w:val="005A033F"/>
    <w:rsid w:val="005A6D57"/>
    <w:rsid w:val="005B05D0"/>
    <w:rsid w:val="005D2253"/>
    <w:rsid w:val="005F5F2F"/>
    <w:rsid w:val="00607657"/>
    <w:rsid w:val="0061524A"/>
    <w:rsid w:val="006219D3"/>
    <w:rsid w:val="00624C9B"/>
    <w:rsid w:val="006342DF"/>
    <w:rsid w:val="00680104"/>
    <w:rsid w:val="00683EC9"/>
    <w:rsid w:val="006860BF"/>
    <w:rsid w:val="00687D77"/>
    <w:rsid w:val="00692FC3"/>
    <w:rsid w:val="00695513"/>
    <w:rsid w:val="006A4193"/>
    <w:rsid w:val="006B0650"/>
    <w:rsid w:val="006B71F7"/>
    <w:rsid w:val="006F0216"/>
    <w:rsid w:val="006F2C8B"/>
    <w:rsid w:val="0070066B"/>
    <w:rsid w:val="00706474"/>
    <w:rsid w:val="00713D10"/>
    <w:rsid w:val="00714967"/>
    <w:rsid w:val="00730F96"/>
    <w:rsid w:val="0073707A"/>
    <w:rsid w:val="00743CCC"/>
    <w:rsid w:val="00747353"/>
    <w:rsid w:val="007550DA"/>
    <w:rsid w:val="00765630"/>
    <w:rsid w:val="00792653"/>
    <w:rsid w:val="00795B42"/>
    <w:rsid w:val="007A0300"/>
    <w:rsid w:val="007A591B"/>
    <w:rsid w:val="007B77AD"/>
    <w:rsid w:val="007E11F2"/>
    <w:rsid w:val="007E4035"/>
    <w:rsid w:val="00800478"/>
    <w:rsid w:val="00802EE9"/>
    <w:rsid w:val="008105EF"/>
    <w:rsid w:val="00837731"/>
    <w:rsid w:val="00837C2E"/>
    <w:rsid w:val="0084461E"/>
    <w:rsid w:val="00851239"/>
    <w:rsid w:val="00862BE6"/>
    <w:rsid w:val="008657EF"/>
    <w:rsid w:val="00877F08"/>
    <w:rsid w:val="00886046"/>
    <w:rsid w:val="008879D5"/>
    <w:rsid w:val="008935E8"/>
    <w:rsid w:val="00893DD3"/>
    <w:rsid w:val="00896F05"/>
    <w:rsid w:val="008B177D"/>
    <w:rsid w:val="008C29D0"/>
    <w:rsid w:val="008F5389"/>
    <w:rsid w:val="009053BC"/>
    <w:rsid w:val="009131E7"/>
    <w:rsid w:val="00920CC9"/>
    <w:rsid w:val="00935606"/>
    <w:rsid w:val="00942BB7"/>
    <w:rsid w:val="00953473"/>
    <w:rsid w:val="00953736"/>
    <w:rsid w:val="00954423"/>
    <w:rsid w:val="00960A3A"/>
    <w:rsid w:val="0096196E"/>
    <w:rsid w:val="009717C0"/>
    <w:rsid w:val="009736F3"/>
    <w:rsid w:val="00983D20"/>
    <w:rsid w:val="009E4F3F"/>
    <w:rsid w:val="009F1931"/>
    <w:rsid w:val="009F421F"/>
    <w:rsid w:val="00A000EC"/>
    <w:rsid w:val="00A30BFA"/>
    <w:rsid w:val="00A32F31"/>
    <w:rsid w:val="00A34250"/>
    <w:rsid w:val="00A34D17"/>
    <w:rsid w:val="00A809AD"/>
    <w:rsid w:val="00A833C5"/>
    <w:rsid w:val="00A92715"/>
    <w:rsid w:val="00A92D4E"/>
    <w:rsid w:val="00AA09A1"/>
    <w:rsid w:val="00AA5A0B"/>
    <w:rsid w:val="00AB6997"/>
    <w:rsid w:val="00AB72EE"/>
    <w:rsid w:val="00AC1821"/>
    <w:rsid w:val="00AC1B51"/>
    <w:rsid w:val="00AC410E"/>
    <w:rsid w:val="00AC5CFD"/>
    <w:rsid w:val="00AC6AD6"/>
    <w:rsid w:val="00AD2513"/>
    <w:rsid w:val="00AE7D48"/>
    <w:rsid w:val="00B016B5"/>
    <w:rsid w:val="00B06C2A"/>
    <w:rsid w:val="00B07ED6"/>
    <w:rsid w:val="00B26732"/>
    <w:rsid w:val="00B5166F"/>
    <w:rsid w:val="00B55744"/>
    <w:rsid w:val="00B61464"/>
    <w:rsid w:val="00B676FB"/>
    <w:rsid w:val="00B71760"/>
    <w:rsid w:val="00B7604F"/>
    <w:rsid w:val="00BB14AC"/>
    <w:rsid w:val="00BB27C6"/>
    <w:rsid w:val="00BB5FB6"/>
    <w:rsid w:val="00BD06DA"/>
    <w:rsid w:val="00BF2876"/>
    <w:rsid w:val="00BF4318"/>
    <w:rsid w:val="00C05FF1"/>
    <w:rsid w:val="00C154D5"/>
    <w:rsid w:val="00C17937"/>
    <w:rsid w:val="00C17FF4"/>
    <w:rsid w:val="00C2680E"/>
    <w:rsid w:val="00C37DC3"/>
    <w:rsid w:val="00C4049B"/>
    <w:rsid w:val="00C5239D"/>
    <w:rsid w:val="00C839DD"/>
    <w:rsid w:val="00C83B4D"/>
    <w:rsid w:val="00C9075D"/>
    <w:rsid w:val="00C91CED"/>
    <w:rsid w:val="00C92D99"/>
    <w:rsid w:val="00C94959"/>
    <w:rsid w:val="00CA064D"/>
    <w:rsid w:val="00CA3910"/>
    <w:rsid w:val="00CB1345"/>
    <w:rsid w:val="00CB2707"/>
    <w:rsid w:val="00CB295F"/>
    <w:rsid w:val="00CC63EF"/>
    <w:rsid w:val="00CD1947"/>
    <w:rsid w:val="00CE2C6C"/>
    <w:rsid w:val="00CF08C3"/>
    <w:rsid w:val="00CF7354"/>
    <w:rsid w:val="00D06DC0"/>
    <w:rsid w:val="00D10390"/>
    <w:rsid w:val="00D11F23"/>
    <w:rsid w:val="00D12A88"/>
    <w:rsid w:val="00D27EC5"/>
    <w:rsid w:val="00D3071F"/>
    <w:rsid w:val="00D32C96"/>
    <w:rsid w:val="00D45086"/>
    <w:rsid w:val="00D460FB"/>
    <w:rsid w:val="00D478C1"/>
    <w:rsid w:val="00D50CA3"/>
    <w:rsid w:val="00D50FA9"/>
    <w:rsid w:val="00D578B1"/>
    <w:rsid w:val="00D6426B"/>
    <w:rsid w:val="00D8085F"/>
    <w:rsid w:val="00D837BB"/>
    <w:rsid w:val="00D87D07"/>
    <w:rsid w:val="00DC3BCD"/>
    <w:rsid w:val="00DC5975"/>
    <w:rsid w:val="00DE7E66"/>
    <w:rsid w:val="00DF30D6"/>
    <w:rsid w:val="00DF74C9"/>
    <w:rsid w:val="00E15913"/>
    <w:rsid w:val="00E30289"/>
    <w:rsid w:val="00E37F47"/>
    <w:rsid w:val="00E404CA"/>
    <w:rsid w:val="00E64067"/>
    <w:rsid w:val="00E7311F"/>
    <w:rsid w:val="00E756B2"/>
    <w:rsid w:val="00E77737"/>
    <w:rsid w:val="00E90E9E"/>
    <w:rsid w:val="00E96D36"/>
    <w:rsid w:val="00EA0CD3"/>
    <w:rsid w:val="00EC28A8"/>
    <w:rsid w:val="00ED52AD"/>
    <w:rsid w:val="00EF256F"/>
    <w:rsid w:val="00F02558"/>
    <w:rsid w:val="00F10FFF"/>
    <w:rsid w:val="00F23EDC"/>
    <w:rsid w:val="00F369AC"/>
    <w:rsid w:val="00F6165A"/>
    <w:rsid w:val="00F63271"/>
    <w:rsid w:val="00F93C08"/>
    <w:rsid w:val="00F93F35"/>
    <w:rsid w:val="00F97A5D"/>
    <w:rsid w:val="00FA3192"/>
    <w:rsid w:val="00FB146F"/>
    <w:rsid w:val="00FB2BAF"/>
    <w:rsid w:val="00FD0E5F"/>
    <w:rsid w:val="00FD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12FC5F0"/>
  <w15:docId w15:val="{42E20E16-F72F-46CF-B294-61AF563DC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546A"/>
  </w:style>
  <w:style w:type="paragraph" w:styleId="Titolo1">
    <w:name w:val="heading 1"/>
    <w:basedOn w:val="Normale"/>
    <w:next w:val="Normale"/>
    <w:link w:val="Titolo1Carattere"/>
    <w:uiPriority w:val="9"/>
    <w:qFormat/>
    <w:rsid w:val="00CC63E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96F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96F0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96F0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6F0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6F0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6F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6F05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4C55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styleId="Collegamentoipertestuale">
    <w:name w:val="Hyperlink"/>
    <w:basedOn w:val="Carpredefinitoparagrafo"/>
    <w:uiPriority w:val="99"/>
    <w:unhideWhenUsed/>
    <w:rsid w:val="004C5534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D837BB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CC63E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gkelc">
    <w:name w:val="hgkelc"/>
    <w:basedOn w:val="Carpredefinitoparagrafo"/>
    <w:rsid w:val="00A92715"/>
  </w:style>
  <w:style w:type="paragraph" w:styleId="Intestazione">
    <w:name w:val="header"/>
    <w:basedOn w:val="Normale"/>
    <w:link w:val="IntestazioneCarattere"/>
    <w:uiPriority w:val="99"/>
    <w:unhideWhenUsed/>
    <w:rsid w:val="00CE2C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2C6C"/>
  </w:style>
  <w:style w:type="paragraph" w:styleId="Pidipagina">
    <w:name w:val="footer"/>
    <w:basedOn w:val="Normale"/>
    <w:link w:val="PidipaginaCarattere"/>
    <w:uiPriority w:val="99"/>
    <w:unhideWhenUsed/>
    <w:rsid w:val="00CE2C6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2C6C"/>
  </w:style>
  <w:style w:type="paragraph" w:styleId="Sottotitolo">
    <w:name w:val="Subtitle"/>
    <w:basedOn w:val="Normale"/>
    <w:next w:val="Normale"/>
    <w:link w:val="SottotitoloCarattere"/>
    <w:uiPriority w:val="11"/>
    <w:qFormat/>
    <w:rsid w:val="00295E2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95E2B"/>
    <w:rPr>
      <w:rFonts w:eastAsiaTheme="minorEastAsia"/>
      <w:color w:val="5A5A5A" w:themeColor="text1" w:themeTint="A5"/>
      <w:spacing w:val="15"/>
    </w:rPr>
  </w:style>
  <w:style w:type="paragraph" w:styleId="Revisione">
    <w:name w:val="Revision"/>
    <w:hidden/>
    <w:uiPriority w:val="99"/>
    <w:semiHidden/>
    <w:rsid w:val="00C17F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iferimento numerico" Version="1987"/>
</file>

<file path=customXml/itemProps1.xml><?xml version="1.0" encoding="utf-8"?>
<ds:datastoreItem xmlns:ds="http://schemas.openxmlformats.org/officeDocument/2006/customXml" ds:itemID="{ED678345-AB14-4344-8211-433A0F8BF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1</Pages>
  <Words>2230</Words>
  <Characters>10439</Characters>
  <Application>Microsoft Office Word</Application>
  <DocSecurity>0</DocSecurity>
  <Lines>86</Lines>
  <Paragraphs>2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2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rinelli</dc:creator>
  <cp:keywords/>
  <dc:description/>
  <cp:lastModifiedBy>Federica Prinelli</cp:lastModifiedBy>
  <cp:revision>5</cp:revision>
  <dcterms:created xsi:type="dcterms:W3CDTF">2024-08-20T08:45:00Z</dcterms:created>
  <dcterms:modified xsi:type="dcterms:W3CDTF">2024-10-16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80987e22d592fe876079e6faa9c42a5ed1c589ca5581cc9e5cd4329b8a5b76</vt:lpwstr>
  </property>
</Properties>
</file>